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71CC" w:rsidRPr="00682891" w:rsidRDefault="00D06D8B" w:rsidP="004971CC">
      <w:pPr>
        <w:jc w:val="center"/>
        <w:rPr>
          <w:rFonts w:ascii="Times New Roman" w:hAnsi="Times New Roman" w:cs="Times New Roman"/>
          <w:sz w:val="20"/>
          <w:szCs w:val="20"/>
        </w:rPr>
      </w:pPr>
      <w:r w:rsidRPr="00682891">
        <w:rPr>
          <w:rFonts w:ascii="Times New Roman" w:hAnsi="Times New Roman" w:cs="Times New Roman"/>
          <w:sz w:val="20"/>
          <w:szCs w:val="20"/>
        </w:rPr>
        <w:t>e</w:t>
      </w:r>
      <w:r w:rsidR="004971CC" w:rsidRPr="00682891">
        <w:rPr>
          <w:rFonts w:ascii="Times New Roman" w:hAnsi="Times New Roman" w:cs="Times New Roman"/>
          <w:sz w:val="20"/>
          <w:szCs w:val="20"/>
        </w:rPr>
        <w:t>T</w:t>
      </w:r>
      <w:r w:rsidR="004971CC" w:rsidRPr="00682891">
        <w:rPr>
          <w:rFonts w:ascii="Times New Roman" w:hAnsi="Times New Roman" w:cs="Times New Roman" w:hint="eastAsia"/>
          <w:sz w:val="20"/>
          <w:szCs w:val="20"/>
        </w:rPr>
        <w:t>able</w:t>
      </w:r>
      <w:r w:rsidR="004971CC" w:rsidRPr="00682891">
        <w:rPr>
          <w:rFonts w:ascii="Times New Roman" w:hAnsi="Times New Roman" w:cs="Times New Roman"/>
          <w:sz w:val="20"/>
          <w:szCs w:val="20"/>
        </w:rPr>
        <w:t xml:space="preserve"> 1. Type of admission notes </w:t>
      </w:r>
      <w:r w:rsidR="00141666" w:rsidRPr="00682891">
        <w:rPr>
          <w:rFonts w:ascii="Times New Roman" w:hAnsi="Times New Roman" w:cs="Times New Roman"/>
          <w:sz w:val="20"/>
          <w:szCs w:val="20"/>
        </w:rPr>
        <w:t>mentioning</w:t>
      </w:r>
      <w:r w:rsidR="004971CC" w:rsidRPr="00682891">
        <w:rPr>
          <w:rFonts w:ascii="Times New Roman" w:hAnsi="Times New Roman" w:cs="Times New Roman"/>
          <w:sz w:val="20"/>
          <w:szCs w:val="20"/>
        </w:rPr>
        <w:t xml:space="preserve"> encephalopathy in COVID-19 patients</w:t>
      </w:r>
    </w:p>
    <w:tbl>
      <w:tblPr>
        <w:tblStyle w:val="TableGrid"/>
        <w:tblW w:w="5729" w:type="dxa"/>
        <w:jc w:val="center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2547"/>
        <w:gridCol w:w="1591"/>
        <w:gridCol w:w="1591"/>
      </w:tblGrid>
      <w:tr w:rsidR="00682891" w:rsidRPr="00682891" w:rsidTr="009514CA">
        <w:trPr>
          <w:jc w:val="center"/>
        </w:trPr>
        <w:tc>
          <w:tcPr>
            <w:tcW w:w="2547" w:type="dxa"/>
            <w:tcBorders>
              <w:top w:val="single" w:sz="4" w:space="0" w:color="auto"/>
              <w:left w:val="nil"/>
            </w:tcBorders>
          </w:tcPr>
          <w:p w:rsidR="004971CC" w:rsidRPr="00682891" w:rsidRDefault="004971CC" w:rsidP="009514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cephalopathy</w:t>
            </w:r>
          </w:p>
        </w:tc>
        <w:tc>
          <w:tcPr>
            <w:tcW w:w="318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971CC" w:rsidRPr="00682891" w:rsidRDefault="004971CC" w:rsidP="009514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admission</w:t>
            </w:r>
            <w:r w:rsidRPr="0068289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</w:p>
          <w:p w:rsidR="004971CC" w:rsidRPr="00682891" w:rsidRDefault="004971CC" w:rsidP="009514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 108)</w:t>
            </w:r>
          </w:p>
        </w:tc>
      </w:tr>
      <w:tr w:rsidR="00682891" w:rsidRPr="00682891" w:rsidTr="009514CA">
        <w:trPr>
          <w:jc w:val="center"/>
        </w:trPr>
        <w:tc>
          <w:tcPr>
            <w:tcW w:w="2547" w:type="dxa"/>
            <w:tcBorders>
              <w:left w:val="nil"/>
              <w:bottom w:val="single" w:sz="4" w:space="0" w:color="auto"/>
            </w:tcBorders>
          </w:tcPr>
          <w:p w:rsidR="004971CC" w:rsidRPr="00682891" w:rsidRDefault="004971CC" w:rsidP="009514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:rsidR="004971CC" w:rsidRPr="00682891" w:rsidRDefault="004971CC" w:rsidP="009514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a</w:t>
            </w:r>
          </w:p>
          <w:p w:rsidR="004971CC" w:rsidRPr="00682891" w:rsidRDefault="004971CC" w:rsidP="009514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 15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971CC" w:rsidRPr="00682891" w:rsidRDefault="004971CC" w:rsidP="009514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coma</w:t>
            </w:r>
          </w:p>
          <w:p w:rsidR="004971CC" w:rsidRPr="00682891" w:rsidRDefault="004971CC" w:rsidP="009514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 93)</w:t>
            </w:r>
          </w:p>
        </w:tc>
      </w:tr>
      <w:tr w:rsidR="00682891" w:rsidRPr="00682891" w:rsidTr="009514CA">
        <w:trPr>
          <w:jc w:val="center"/>
        </w:trPr>
        <w:tc>
          <w:tcPr>
            <w:tcW w:w="2547" w:type="dxa"/>
            <w:tcBorders>
              <w:top w:val="single" w:sz="4" w:space="0" w:color="auto"/>
              <w:left w:val="nil"/>
            </w:tcBorders>
          </w:tcPr>
          <w:p w:rsidR="004971CC" w:rsidRPr="00682891" w:rsidRDefault="004971CC" w:rsidP="009514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Notes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:rsidR="004971CC" w:rsidRPr="00682891" w:rsidRDefault="004971CC" w:rsidP="00951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single" w:sz="4" w:space="0" w:color="auto"/>
              <w:right w:val="nil"/>
            </w:tcBorders>
          </w:tcPr>
          <w:p w:rsidR="004971CC" w:rsidRPr="00682891" w:rsidRDefault="004971CC" w:rsidP="00951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891" w:rsidRPr="00682891" w:rsidTr="009514CA">
        <w:trPr>
          <w:jc w:val="center"/>
        </w:trPr>
        <w:tc>
          <w:tcPr>
            <w:tcW w:w="2547" w:type="dxa"/>
            <w:tcBorders>
              <w:left w:val="nil"/>
            </w:tcBorders>
          </w:tcPr>
          <w:p w:rsidR="004971CC" w:rsidRPr="00682891" w:rsidRDefault="004971CC" w:rsidP="009514C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Emergency medicine</w:t>
            </w:r>
          </w:p>
        </w:tc>
        <w:tc>
          <w:tcPr>
            <w:tcW w:w="1591" w:type="dxa"/>
          </w:tcPr>
          <w:p w:rsidR="004971CC" w:rsidRPr="00682891" w:rsidRDefault="004971CC" w:rsidP="00951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91" w:type="dxa"/>
            <w:tcBorders>
              <w:right w:val="nil"/>
            </w:tcBorders>
          </w:tcPr>
          <w:p w:rsidR="004971CC" w:rsidRPr="00682891" w:rsidRDefault="004971CC" w:rsidP="00951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82891" w:rsidRPr="00682891" w:rsidTr="009514CA">
        <w:trPr>
          <w:jc w:val="center"/>
        </w:trPr>
        <w:tc>
          <w:tcPr>
            <w:tcW w:w="2547" w:type="dxa"/>
            <w:tcBorders>
              <w:left w:val="nil"/>
            </w:tcBorders>
          </w:tcPr>
          <w:p w:rsidR="004971CC" w:rsidRPr="00682891" w:rsidRDefault="004971CC" w:rsidP="009514C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ED triage note</w:t>
            </w:r>
          </w:p>
        </w:tc>
        <w:tc>
          <w:tcPr>
            <w:tcW w:w="1591" w:type="dxa"/>
          </w:tcPr>
          <w:p w:rsidR="004971CC" w:rsidRPr="00682891" w:rsidRDefault="004971CC" w:rsidP="00951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91" w:type="dxa"/>
            <w:tcBorders>
              <w:right w:val="nil"/>
            </w:tcBorders>
          </w:tcPr>
          <w:p w:rsidR="004971CC" w:rsidRPr="00682891" w:rsidRDefault="004971CC" w:rsidP="00951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682891" w:rsidRPr="00682891" w:rsidTr="009514CA">
        <w:trPr>
          <w:jc w:val="center"/>
        </w:trPr>
        <w:tc>
          <w:tcPr>
            <w:tcW w:w="2547" w:type="dxa"/>
            <w:tcBorders>
              <w:left w:val="nil"/>
            </w:tcBorders>
          </w:tcPr>
          <w:p w:rsidR="004971CC" w:rsidRPr="00682891" w:rsidRDefault="004971CC" w:rsidP="009514CA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Trauma service </w:t>
            </w:r>
          </w:p>
        </w:tc>
        <w:tc>
          <w:tcPr>
            <w:tcW w:w="1591" w:type="dxa"/>
          </w:tcPr>
          <w:p w:rsidR="004971CC" w:rsidRPr="00682891" w:rsidRDefault="004971CC" w:rsidP="00951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591" w:type="dxa"/>
            <w:tcBorders>
              <w:right w:val="nil"/>
            </w:tcBorders>
          </w:tcPr>
          <w:p w:rsidR="004971CC" w:rsidRPr="00682891" w:rsidRDefault="004971CC" w:rsidP="00951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82891" w:rsidRPr="00682891" w:rsidTr="009514CA">
        <w:trPr>
          <w:jc w:val="center"/>
        </w:trPr>
        <w:tc>
          <w:tcPr>
            <w:tcW w:w="2547" w:type="dxa"/>
            <w:tcBorders>
              <w:left w:val="nil"/>
            </w:tcBorders>
          </w:tcPr>
          <w:p w:rsidR="004971CC" w:rsidRPr="00682891" w:rsidRDefault="004971CC" w:rsidP="009514CA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ardiac surgery </w:t>
            </w:r>
          </w:p>
        </w:tc>
        <w:tc>
          <w:tcPr>
            <w:tcW w:w="1591" w:type="dxa"/>
          </w:tcPr>
          <w:p w:rsidR="004971CC" w:rsidRPr="00682891" w:rsidRDefault="004971CC" w:rsidP="00951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91" w:type="dxa"/>
            <w:tcBorders>
              <w:right w:val="nil"/>
            </w:tcBorders>
          </w:tcPr>
          <w:p w:rsidR="004971CC" w:rsidRPr="00682891" w:rsidRDefault="004971CC" w:rsidP="00951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682891" w:rsidRPr="00682891" w:rsidTr="009514CA">
        <w:trPr>
          <w:jc w:val="center"/>
        </w:trPr>
        <w:tc>
          <w:tcPr>
            <w:tcW w:w="2547" w:type="dxa"/>
            <w:tcBorders>
              <w:left w:val="nil"/>
            </w:tcBorders>
          </w:tcPr>
          <w:p w:rsidR="004971CC" w:rsidRPr="00682891" w:rsidRDefault="004971CC" w:rsidP="009514CA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ardiovascular medicine </w:t>
            </w:r>
          </w:p>
        </w:tc>
        <w:tc>
          <w:tcPr>
            <w:tcW w:w="1591" w:type="dxa"/>
          </w:tcPr>
          <w:p w:rsidR="004971CC" w:rsidRPr="00682891" w:rsidRDefault="004971CC" w:rsidP="00951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91" w:type="dxa"/>
            <w:tcBorders>
              <w:right w:val="nil"/>
            </w:tcBorders>
          </w:tcPr>
          <w:p w:rsidR="004971CC" w:rsidRPr="00682891" w:rsidRDefault="004971CC" w:rsidP="00951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682891" w:rsidRPr="00682891" w:rsidTr="009514CA">
        <w:trPr>
          <w:jc w:val="center"/>
        </w:trPr>
        <w:tc>
          <w:tcPr>
            <w:tcW w:w="2547" w:type="dxa"/>
            <w:tcBorders>
              <w:left w:val="nil"/>
            </w:tcBorders>
          </w:tcPr>
          <w:p w:rsidR="004971CC" w:rsidRPr="00682891" w:rsidRDefault="004971CC" w:rsidP="009514CA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eastAsia="等线" w:hAnsi="Times New Roman" w:cs="Times New Roman"/>
                <w:sz w:val="20"/>
                <w:szCs w:val="20"/>
              </w:rPr>
              <w:t>Medicine</w:t>
            </w:r>
          </w:p>
        </w:tc>
        <w:tc>
          <w:tcPr>
            <w:tcW w:w="1591" w:type="dxa"/>
          </w:tcPr>
          <w:p w:rsidR="004971CC" w:rsidRPr="00682891" w:rsidRDefault="004971CC" w:rsidP="00951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91" w:type="dxa"/>
            <w:tcBorders>
              <w:bottom w:val="single" w:sz="4" w:space="0" w:color="auto"/>
              <w:right w:val="nil"/>
            </w:tcBorders>
          </w:tcPr>
          <w:p w:rsidR="004971CC" w:rsidRPr="00682891" w:rsidRDefault="004971CC" w:rsidP="009514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</w:tbl>
    <w:p w:rsidR="004971CC" w:rsidRPr="00682891" w:rsidRDefault="004971CC" w:rsidP="00863129">
      <w:pPr>
        <w:ind w:firstLineChars="2400" w:firstLine="4800"/>
        <w:rPr>
          <w:rFonts w:ascii="Times New Roman" w:hAnsi="Times New Roman" w:cs="Times New Roman"/>
          <w:sz w:val="20"/>
          <w:szCs w:val="20"/>
        </w:rPr>
      </w:pPr>
      <w:r w:rsidRPr="00682891">
        <w:rPr>
          <w:rFonts w:ascii="Times New Roman" w:hAnsi="Times New Roman" w:cs="Times New Roman"/>
          <w:sz w:val="20"/>
          <w:szCs w:val="20"/>
        </w:rPr>
        <w:t xml:space="preserve">Abbreviations: ED, Emergency Department </w:t>
      </w:r>
    </w:p>
    <w:p w:rsidR="004971CC" w:rsidRPr="00682891" w:rsidRDefault="004971CC" w:rsidP="00BE67CD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863129" w:rsidRPr="00682891" w:rsidRDefault="00863129" w:rsidP="00BE67CD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BE67CD" w:rsidRPr="00682891" w:rsidRDefault="00BE67CD" w:rsidP="00BE67CD">
      <w:pPr>
        <w:jc w:val="center"/>
        <w:rPr>
          <w:rFonts w:ascii="Times New Roman" w:hAnsi="Times New Roman" w:cs="Times New Roman"/>
          <w:sz w:val="20"/>
          <w:szCs w:val="20"/>
        </w:rPr>
      </w:pPr>
      <w:r w:rsidRPr="00682891">
        <w:rPr>
          <w:rFonts w:ascii="Times New Roman" w:hAnsi="Times New Roman" w:cs="Times New Roman" w:hint="eastAsia"/>
          <w:sz w:val="20"/>
          <w:szCs w:val="20"/>
        </w:rPr>
        <w:t>e</w:t>
      </w:r>
      <w:r w:rsidRPr="00682891">
        <w:rPr>
          <w:rFonts w:ascii="Times New Roman" w:hAnsi="Times New Roman" w:cs="Times New Roman"/>
          <w:sz w:val="20"/>
          <w:szCs w:val="20"/>
        </w:rPr>
        <w:t xml:space="preserve">Table </w:t>
      </w:r>
      <w:r w:rsidR="00585442" w:rsidRPr="00682891">
        <w:rPr>
          <w:rFonts w:ascii="Times New Roman" w:hAnsi="Times New Roman" w:cs="Times New Roman"/>
          <w:sz w:val="20"/>
          <w:szCs w:val="20"/>
        </w:rPr>
        <w:t>2</w:t>
      </w:r>
      <w:r w:rsidRPr="00682891">
        <w:rPr>
          <w:rFonts w:ascii="Times New Roman" w:hAnsi="Times New Roman" w:cs="Times New Roman"/>
          <w:sz w:val="20"/>
          <w:szCs w:val="20"/>
        </w:rPr>
        <w:t xml:space="preserve">. </w:t>
      </w:r>
      <w:bookmarkStart w:id="0" w:name="_Hlk43188915"/>
      <w:r w:rsidRPr="00682891">
        <w:rPr>
          <w:rFonts w:ascii="Times New Roman" w:hAnsi="Times New Roman" w:cs="Times New Roman"/>
          <w:sz w:val="20"/>
          <w:szCs w:val="20"/>
        </w:rPr>
        <w:t xml:space="preserve">Clinical characteristics of </w:t>
      </w:r>
      <w:r w:rsidR="007628C4" w:rsidRPr="00682891">
        <w:rPr>
          <w:rFonts w:ascii="Times New Roman" w:hAnsi="Times New Roman" w:cs="Times New Roman"/>
          <w:sz w:val="20"/>
          <w:szCs w:val="20"/>
        </w:rPr>
        <w:t xml:space="preserve">1053 </w:t>
      </w:r>
      <w:r w:rsidRPr="00682891">
        <w:rPr>
          <w:rFonts w:ascii="Times New Roman" w:hAnsi="Times New Roman" w:cs="Times New Roman"/>
          <w:sz w:val="20"/>
          <w:szCs w:val="20"/>
        </w:rPr>
        <w:t>COVID-19 patients</w:t>
      </w:r>
      <w:bookmarkEnd w:id="0"/>
      <w:r w:rsidRPr="00682891">
        <w:rPr>
          <w:rFonts w:ascii="Times New Roman" w:hAnsi="Times New Roman" w:cs="Times New Roman"/>
          <w:sz w:val="20"/>
          <w:szCs w:val="20"/>
        </w:rPr>
        <w:t xml:space="preserve"> with and without encephalopathy during the entire hospitalization</w:t>
      </w:r>
    </w:p>
    <w:p w:rsidR="00BE67CD" w:rsidRPr="00682891" w:rsidRDefault="00BE67CD" w:rsidP="00BE67C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PlainTable2"/>
        <w:tblW w:w="4904" w:type="pct"/>
        <w:jc w:val="center"/>
        <w:tblLook w:val="04A0"/>
      </w:tblPr>
      <w:tblGrid>
        <w:gridCol w:w="5287"/>
        <w:gridCol w:w="2954"/>
        <w:gridCol w:w="2953"/>
        <w:gridCol w:w="2956"/>
        <w:gridCol w:w="1164"/>
      </w:tblGrid>
      <w:tr w:rsidR="00682891" w:rsidRPr="00682891" w:rsidTr="005860EC">
        <w:trPr>
          <w:cnfStyle w:val="100000000000"/>
          <w:trHeight w:val="192"/>
          <w:jc w:val="center"/>
        </w:trPr>
        <w:tc>
          <w:tcPr>
            <w:cnfStyle w:val="001000000000"/>
            <w:tcW w:w="1726" w:type="pct"/>
            <w:tcBorders>
              <w:top w:val="single" w:sz="4" w:space="0" w:color="auto"/>
              <w:bottom w:val="single" w:sz="4" w:space="0" w:color="auto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Clinical and laboratory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</w:tcPr>
          <w:p w:rsidR="00BE67CD" w:rsidRPr="00682891" w:rsidRDefault="00BE67CD" w:rsidP="005860EC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Total (n= 1053)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</w:tcPr>
          <w:p w:rsidR="00BE67CD" w:rsidRPr="00682891" w:rsidRDefault="00BE67CD" w:rsidP="005860EC">
            <w:pPr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43306715"/>
            <w:r w:rsidRPr="00682891">
              <w:rPr>
                <w:rFonts w:ascii="Times New Roman" w:hAnsi="Times New Roman" w:cs="Times New Roman"/>
                <w:sz w:val="20"/>
                <w:szCs w:val="20"/>
              </w:rPr>
              <w:t xml:space="preserve">Encephalopathy </w:t>
            </w:r>
          </w:p>
          <w:bookmarkEnd w:id="1"/>
          <w:p w:rsidR="00BE67CD" w:rsidRPr="00682891" w:rsidRDefault="00BE67CD" w:rsidP="005860EC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n= 174)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BE67CD" w:rsidRPr="00682891" w:rsidRDefault="00BE67CD" w:rsidP="005860EC">
            <w:pPr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No encephalopathy</w:t>
            </w:r>
          </w:p>
          <w:p w:rsidR="00BE67CD" w:rsidRPr="00682891" w:rsidRDefault="00BE67CD" w:rsidP="005860EC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n= 879)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:rsidR="00BE67CD" w:rsidRPr="00682891" w:rsidRDefault="00BE67CD" w:rsidP="005860EC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682891" w:rsidRPr="00682891" w:rsidTr="005860EC">
        <w:trPr>
          <w:cnfStyle w:val="000000100000"/>
          <w:trHeight w:val="120"/>
          <w:jc w:val="center"/>
        </w:trPr>
        <w:tc>
          <w:tcPr>
            <w:cnfStyle w:val="001000000000"/>
            <w:tcW w:w="1726" w:type="pct"/>
            <w:tcBorders>
              <w:top w:val="single" w:sz="4" w:space="0" w:color="auto"/>
              <w:bottom w:val="single" w:sz="4" w:space="0" w:color="auto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linical characteristic, No. %</w:t>
            </w:r>
          </w:p>
        </w:tc>
        <w:tc>
          <w:tcPr>
            <w:tcW w:w="964" w:type="pct"/>
            <w:tcBorders>
              <w:top w:val="single" w:sz="4" w:space="0" w:color="auto"/>
              <w:bottom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pct"/>
            <w:tcBorders>
              <w:top w:val="single" w:sz="4" w:space="0" w:color="auto"/>
              <w:bottom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single" w:sz="4" w:space="0" w:color="auto"/>
              <w:bottom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891" w:rsidRPr="00682891" w:rsidTr="005860EC">
        <w:trPr>
          <w:trHeight w:val="324"/>
          <w:jc w:val="center"/>
        </w:trPr>
        <w:tc>
          <w:tcPr>
            <w:cnfStyle w:val="001000000000"/>
            <w:tcW w:w="1726" w:type="pct"/>
            <w:tcBorders>
              <w:top w:val="single" w:sz="4" w:space="0" w:color="auto"/>
              <w:bottom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, mean (SD), y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2.4 (20.2)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70.2 (15.9)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8.8 (19.0)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891" w:rsidRPr="00682891" w:rsidTr="005860EC">
        <w:trPr>
          <w:cnfStyle w:val="000000100000"/>
          <w:trHeight w:val="324"/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&lt;50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87 (46.2%)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7 (9.8%)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70 (53.5%)</w:t>
            </w:r>
          </w:p>
        </w:tc>
        <w:tc>
          <w:tcPr>
            <w:tcW w:w="380" w:type="pct"/>
            <w:vMerge w:val="restart"/>
            <w:tcBorders>
              <w:top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5860EC">
        <w:trPr>
          <w:trHeight w:val="288"/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≥50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66 (53.8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57 (90.2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09 (46.5%)</w:t>
            </w:r>
          </w:p>
        </w:tc>
        <w:tc>
          <w:tcPr>
            <w:tcW w:w="380" w:type="pct"/>
            <w:vMerge/>
            <w:tcBorders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891" w:rsidRPr="00682891" w:rsidTr="005860EC">
        <w:trPr>
          <w:cnfStyle w:val="000000100000"/>
          <w:trHeight w:val="264"/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x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891" w:rsidRPr="00682891" w:rsidTr="005860EC">
        <w:trPr>
          <w:trHeight w:val="72"/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Mal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05 (48.0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6 (49.4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19 (47.7%)</w:t>
            </w:r>
          </w:p>
        </w:tc>
        <w:tc>
          <w:tcPr>
            <w:tcW w:w="380" w:type="pct"/>
            <w:vMerge w:val="restart"/>
            <w:tcBorders>
              <w:top w:val="nil"/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672</w:t>
            </w:r>
          </w:p>
        </w:tc>
      </w:tr>
      <w:tr w:rsidR="00682891" w:rsidRPr="00682891" w:rsidTr="005860EC">
        <w:trPr>
          <w:cnfStyle w:val="000000100000"/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Femal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48 (52.0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8 (50.6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60 (52.3%)</w:t>
            </w: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891" w:rsidRPr="00682891" w:rsidTr="005860EC">
        <w:trPr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orbidities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891" w:rsidRPr="00682891" w:rsidTr="005860EC">
        <w:trPr>
          <w:cnfStyle w:val="000000100000"/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Hypertens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67 (53.8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36 (78.2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31 (49.0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5860EC">
        <w:trPr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Diabetes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49 (33.1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1 (46.6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68 (30.5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5860EC">
        <w:trPr>
          <w:cnfStyle w:val="000000100000"/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Cardiac or cerebrovascular diseas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49 (23.6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9 (51.1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60 (18.2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5860EC">
        <w:trPr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Chronic kidney diseas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64 (15.6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3 (30.5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11 (12.6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5860EC">
        <w:trPr>
          <w:cnfStyle w:val="000000100000"/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lignancy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7 (10.2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1 (17.8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76 (8.6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5860EC">
        <w:trPr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ypical symptoms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891" w:rsidRPr="00682891" w:rsidTr="005860EC">
        <w:trPr>
          <w:cnfStyle w:val="000000100000"/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 xml:space="preserve">  Cough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788 (74.8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15 (66.1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73 (76.5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4</w:t>
            </w:r>
          </w:p>
        </w:tc>
      </w:tr>
      <w:tr w:rsidR="00682891" w:rsidRPr="00682891" w:rsidTr="005860EC">
        <w:trPr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Fever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776 (73.7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48 (85.1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28 (71.4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5860EC">
        <w:trPr>
          <w:cnfStyle w:val="000000100000"/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</w:t>
            </w:r>
            <w:proofErr w:type="spellStart"/>
            <w:r w:rsidR="008126C5"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712 (67.6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35 (77.6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77 (65.6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2</w:t>
            </w:r>
          </w:p>
        </w:tc>
      </w:tr>
      <w:tr w:rsidR="00682891" w:rsidRPr="00682891" w:rsidTr="005860EC">
        <w:trPr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Fatigu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48 (42.5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73 (42.0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75 (42.7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863</w:t>
            </w:r>
          </w:p>
        </w:tc>
      </w:tr>
      <w:tr w:rsidR="00682891" w:rsidRPr="00682891" w:rsidTr="005860EC">
        <w:trPr>
          <w:cnfStyle w:val="000000100000"/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Chill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65 (34.7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8 (21.8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27 (37.2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5860EC">
        <w:trPr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Nause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83 (26.9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6 (20.7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47 (28.1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4</w:t>
            </w:r>
          </w:p>
        </w:tc>
      </w:tr>
      <w:tr w:rsidR="00682891" w:rsidRPr="00682891" w:rsidTr="005860EC">
        <w:trPr>
          <w:cnfStyle w:val="000000100000"/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</w:t>
            </w:r>
            <w:r w:rsidR="008126C5"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rrhoe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71 (25.7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3 (19.0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38 (27.1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5</w:t>
            </w:r>
          </w:p>
        </w:tc>
      </w:tr>
      <w:tr w:rsidR="00682891" w:rsidRPr="00682891" w:rsidTr="005860EC">
        <w:trPr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Chest pai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50 (23.7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1 (17.8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19 (24.9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4</w:t>
            </w:r>
          </w:p>
        </w:tc>
      </w:tr>
      <w:tr w:rsidR="00682891" w:rsidRPr="00682891" w:rsidTr="005860EC">
        <w:trPr>
          <w:cnfStyle w:val="000000100000"/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Throat pai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46 (23.4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0 (11.5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86 (25.7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</w:tr>
      <w:tr w:rsidR="00682891" w:rsidRPr="00682891" w:rsidTr="005860EC">
        <w:trPr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Anorexi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18 (20.7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0 (17.2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88 (21.4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217</w:t>
            </w:r>
          </w:p>
        </w:tc>
      </w:tr>
      <w:tr w:rsidR="00682891" w:rsidRPr="00682891" w:rsidTr="005860EC">
        <w:trPr>
          <w:cnfStyle w:val="000000100000"/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Abdominal pai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70 (16.1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9 (10.9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52 (17.3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7</w:t>
            </w:r>
          </w:p>
        </w:tc>
      </w:tr>
      <w:tr w:rsidR="00682891" w:rsidRPr="00682891" w:rsidTr="005860EC">
        <w:trPr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rvous system symptoms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891" w:rsidRPr="00682891" w:rsidTr="005860EC">
        <w:trPr>
          <w:cnfStyle w:val="000000100000"/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Headach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95 (18.5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2 (12.3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73 (19.7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9</w:t>
            </w:r>
          </w:p>
        </w:tc>
      </w:tr>
      <w:tr w:rsidR="00682891" w:rsidRPr="00682891" w:rsidTr="005860EC">
        <w:trPr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Dizziness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8 (8.4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2 (12.6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6 (7.5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5</w:t>
            </w:r>
          </w:p>
        </w:tc>
      </w:tr>
      <w:tr w:rsidR="00682891" w:rsidRPr="00682891" w:rsidTr="005860EC">
        <w:trPr>
          <w:cnfStyle w:val="000000100000"/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Seizur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3 (3.1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8 (10.3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5 (1.7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5860EC">
        <w:trPr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Acute cerebrovascular diseas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5 (1.4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2 (6.9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 (0.3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5860EC">
        <w:trPr>
          <w:cnfStyle w:val="000000100000"/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Ataxia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 (0.8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 (1.5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 (0.5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5860EC">
        <w:trPr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Taste impairment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2 (4.0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 (0.6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1 (4.7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2</w:t>
            </w:r>
          </w:p>
        </w:tc>
      </w:tr>
      <w:tr w:rsidR="00682891" w:rsidRPr="00682891" w:rsidTr="005860EC">
        <w:trPr>
          <w:cnfStyle w:val="000000100000"/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Smell impairment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2 (4.0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 (0.6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1 (4.7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2</w:t>
            </w:r>
          </w:p>
        </w:tc>
      </w:tr>
      <w:tr w:rsidR="00682891" w:rsidRPr="00682891" w:rsidTr="005860EC">
        <w:trPr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Vision impairment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 (0.6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 (1.1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 (0.5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575</w:t>
            </w:r>
          </w:p>
        </w:tc>
      </w:tr>
      <w:tr w:rsidR="00682891" w:rsidRPr="00682891" w:rsidTr="005860EC">
        <w:trPr>
          <w:cnfStyle w:val="000000100000"/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utcomes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82891" w:rsidRPr="00682891" w:rsidTr="005860EC">
        <w:trPr>
          <w:jc w:val="center"/>
        </w:trPr>
        <w:tc>
          <w:tcPr>
            <w:cnfStyle w:val="001000000000"/>
            <w:tcW w:w="1726" w:type="pct"/>
            <w:tcBorders>
              <w:top w:val="nil"/>
              <w:bottom w:val="nil"/>
              <w:right w:val="nil"/>
            </w:tcBorders>
          </w:tcPr>
          <w:p w:rsidR="00BE67CD" w:rsidRPr="00682891" w:rsidRDefault="00BE67CD" w:rsidP="005860EC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M</w:t>
            </w: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rtality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26 (12.0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77 (44.3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9 (5.6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</w:tcBorders>
          </w:tcPr>
          <w:p w:rsidR="00BE67CD" w:rsidRPr="00682891" w:rsidRDefault="00BE67CD" w:rsidP="005860EC">
            <w:pPr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5860EC">
        <w:trPr>
          <w:cnfStyle w:val="000000100000"/>
          <w:jc w:val="center"/>
        </w:trPr>
        <w:tc>
          <w:tcPr>
            <w:cnfStyle w:val="001000000000"/>
            <w:tcW w:w="1726" w:type="pct"/>
            <w:tcBorders>
              <w:top w:val="nil"/>
              <w:bottom w:val="single" w:sz="4" w:space="0" w:color="auto"/>
              <w:right w:val="nil"/>
            </w:tcBorders>
          </w:tcPr>
          <w:p w:rsidR="00BE67CD" w:rsidRPr="00682891" w:rsidRDefault="00BE67CD" w:rsidP="005860EC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ntilat</w:t>
            </w:r>
            <w:r w:rsidR="002B08CD"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on</w:t>
            </w: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/ICU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21 (21.0)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10 (63.8)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11 (12.6%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</w:tcBorders>
          </w:tcPr>
          <w:p w:rsidR="00BE67CD" w:rsidRPr="00682891" w:rsidRDefault="00BE67CD" w:rsidP="005860EC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</w:tbl>
    <w:p w:rsidR="00BE67CD" w:rsidRPr="00682891" w:rsidRDefault="00BE67CD" w:rsidP="00BE67CD">
      <w:pPr>
        <w:rPr>
          <w:rFonts w:ascii="Times New Roman" w:hAnsi="Times New Roman" w:cs="Times New Roman"/>
          <w:sz w:val="20"/>
          <w:szCs w:val="20"/>
        </w:rPr>
      </w:pPr>
      <w:bookmarkStart w:id="2" w:name="_Hlk44414659"/>
      <w:r w:rsidRPr="00682891">
        <w:rPr>
          <w:rFonts w:ascii="Times New Roman" w:hAnsi="Times New Roman" w:cs="Times New Roman"/>
          <w:sz w:val="20"/>
          <w:szCs w:val="20"/>
        </w:rPr>
        <w:t>Abbreviations: SD, Standard deviation. ICU, intensive care unit.</w:t>
      </w:r>
      <w:bookmarkEnd w:id="2"/>
    </w:p>
    <w:p w:rsidR="00BE67CD" w:rsidRPr="00682891" w:rsidRDefault="00BE67CD" w:rsidP="00BE67CD">
      <w:pPr>
        <w:rPr>
          <w:rFonts w:ascii="Times New Roman" w:hAnsi="Times New Roman" w:cs="Times New Roman"/>
        </w:rPr>
      </w:pPr>
    </w:p>
    <w:p w:rsidR="00B22B67" w:rsidRPr="00682891" w:rsidRDefault="00B22B67" w:rsidP="00B22B67">
      <w:pPr>
        <w:rPr>
          <w:rFonts w:ascii="Times New Roman" w:hAnsi="Times New Roman" w:cs="Times New Roman"/>
          <w:sz w:val="20"/>
          <w:szCs w:val="20"/>
        </w:rPr>
      </w:pPr>
    </w:p>
    <w:p w:rsidR="007628C4" w:rsidRPr="00682891" w:rsidRDefault="007628C4" w:rsidP="007628C4">
      <w:pPr>
        <w:jc w:val="center"/>
        <w:rPr>
          <w:rFonts w:ascii="Times New Roman" w:hAnsi="Times New Roman" w:cs="Times New Roman"/>
          <w:sz w:val="20"/>
          <w:szCs w:val="20"/>
        </w:rPr>
      </w:pPr>
      <w:r w:rsidRPr="00682891">
        <w:rPr>
          <w:rFonts w:ascii="Times New Roman" w:hAnsi="Times New Roman" w:cs="Times New Roman" w:hint="eastAsia"/>
          <w:sz w:val="20"/>
          <w:szCs w:val="20"/>
        </w:rPr>
        <w:t>e</w:t>
      </w:r>
      <w:r w:rsidRPr="00682891">
        <w:rPr>
          <w:rFonts w:ascii="Times New Roman" w:hAnsi="Times New Roman" w:cs="Times New Roman"/>
          <w:sz w:val="20"/>
          <w:szCs w:val="20"/>
        </w:rPr>
        <w:t xml:space="preserve">Table 3. Laboratory </w:t>
      </w:r>
      <w:bookmarkStart w:id="3" w:name="_Hlk67866176"/>
      <w:r w:rsidRPr="00682891">
        <w:rPr>
          <w:rFonts w:ascii="Times New Roman" w:hAnsi="Times New Roman" w:cs="Times New Roman"/>
          <w:sz w:val="20"/>
          <w:szCs w:val="20"/>
        </w:rPr>
        <w:t xml:space="preserve">parameters </w:t>
      </w:r>
      <w:bookmarkEnd w:id="3"/>
      <w:r w:rsidRPr="00682891">
        <w:rPr>
          <w:rFonts w:ascii="Times New Roman" w:hAnsi="Times New Roman" w:cs="Times New Roman"/>
          <w:sz w:val="20"/>
          <w:szCs w:val="20"/>
        </w:rPr>
        <w:t xml:space="preserve">of 495 COVID-19 patients with and without encephalopathy </w:t>
      </w:r>
      <w:r w:rsidR="007C2D1E" w:rsidRPr="00682891">
        <w:rPr>
          <w:rFonts w:ascii="Times New Roman" w:hAnsi="Times New Roman" w:cs="Times New Roman"/>
          <w:sz w:val="20"/>
          <w:szCs w:val="20"/>
        </w:rPr>
        <w:t>during the entire hospitalization</w:t>
      </w:r>
    </w:p>
    <w:p w:rsidR="007628C4" w:rsidRPr="00682891" w:rsidRDefault="007628C4" w:rsidP="007628C4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W w:w="3453" w:type="pct"/>
        <w:jc w:val="center"/>
        <w:tblLook w:val="04A0"/>
      </w:tblPr>
      <w:tblGrid>
        <w:gridCol w:w="2591"/>
        <w:gridCol w:w="2397"/>
        <w:gridCol w:w="2396"/>
        <w:gridCol w:w="2396"/>
        <w:gridCol w:w="1003"/>
      </w:tblGrid>
      <w:tr w:rsidR="00682891" w:rsidRPr="00682891" w:rsidTr="00182E91">
        <w:trPr>
          <w:cnfStyle w:val="100000000000"/>
          <w:trHeight w:val="459"/>
          <w:jc w:val="center"/>
        </w:trPr>
        <w:tc>
          <w:tcPr>
            <w:cnfStyle w:val="001000000000"/>
            <w:tcW w:w="1201" w:type="pct"/>
            <w:tcBorders>
              <w:top w:val="single" w:sz="4" w:space="0" w:color="auto"/>
              <w:bottom w:val="single" w:sz="4" w:space="0" w:color="auto"/>
            </w:tcBorders>
          </w:tcPr>
          <w:p w:rsidR="00182E91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 xml:space="preserve">Laboratory </w:t>
            </w:r>
            <w:r w:rsidR="00182E91" w:rsidRPr="00682891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:rsidR="00B22B67" w:rsidRPr="00682891" w:rsidRDefault="00B22B67" w:rsidP="009514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median (range)</w:t>
            </w:r>
          </w:p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:rsidR="00B22B67" w:rsidRPr="00682891" w:rsidRDefault="00B22B67" w:rsidP="00087F0F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Total (n= 495)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:rsidR="00B22B67" w:rsidRPr="00682891" w:rsidRDefault="00B22B67" w:rsidP="00087F0F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Encephalopathy</w:t>
            </w:r>
          </w:p>
          <w:p w:rsidR="00B22B67" w:rsidRPr="00682891" w:rsidRDefault="00B22B67" w:rsidP="00087F0F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n= 43)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:rsidR="00B22B67" w:rsidRPr="00682891" w:rsidRDefault="00B22B67" w:rsidP="00087F0F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No encephalopathy</w:t>
            </w:r>
          </w:p>
          <w:p w:rsidR="00B22B67" w:rsidRPr="00682891" w:rsidRDefault="00B22B67" w:rsidP="00087F0F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n= 452)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:rsidR="00B22B67" w:rsidRPr="00682891" w:rsidRDefault="00B22B67" w:rsidP="009514CA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682891" w:rsidRPr="00682891" w:rsidTr="00182E91">
        <w:trPr>
          <w:cnfStyle w:val="000000100000"/>
          <w:trHeight w:val="459"/>
          <w:jc w:val="center"/>
        </w:trPr>
        <w:tc>
          <w:tcPr>
            <w:cnfStyle w:val="001000000000"/>
            <w:tcW w:w="1201" w:type="pct"/>
            <w:tcBorders>
              <w:top w:val="single" w:sz="4" w:space="0" w:color="auto"/>
              <w:bottom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lood pressure, mmHg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pct"/>
            <w:tcBorders>
              <w:top w:val="nil"/>
              <w:bottom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891" w:rsidRPr="00682891" w:rsidTr="00182E91">
        <w:trPr>
          <w:trHeight w:val="459"/>
          <w:jc w:val="center"/>
        </w:trPr>
        <w:tc>
          <w:tcPr>
            <w:cnfStyle w:val="001000000000"/>
            <w:tcW w:w="1201" w:type="pct"/>
            <w:tcBorders>
              <w:top w:val="nil"/>
              <w:bottom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 xml:space="preserve">  </w:t>
            </w:r>
            <w:r w:rsidR="00087F0F"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ystolic blood pressure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24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73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47.0)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28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87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97.0)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23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73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47.0)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57</w:t>
            </w:r>
          </w:p>
        </w:tc>
      </w:tr>
      <w:tr w:rsidR="00682891" w:rsidRPr="00682891" w:rsidTr="00182E91">
        <w:trPr>
          <w:cnfStyle w:val="000000100000"/>
          <w:trHeight w:val="459"/>
          <w:jc w:val="center"/>
        </w:trPr>
        <w:tc>
          <w:tcPr>
            <w:cnfStyle w:val="001000000000"/>
            <w:tcW w:w="1201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</w:t>
            </w:r>
            <w:r w:rsidR="00087F0F" w:rsidRPr="00682891">
              <w:rPr>
                <w:rFonts w:ascii="Times New Roman" w:hAnsi="Times New Roman" w:cs="Times New Roman"/>
                <w:b w:val="0"/>
                <w:bCs w:val="0"/>
              </w:rPr>
              <w:t>Diastole blood pressure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79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36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36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76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43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30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79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36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36.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</w:tr>
      <w:tr w:rsidR="00682891" w:rsidRPr="00682891" w:rsidTr="00182E91">
        <w:trPr>
          <w:trHeight w:val="459"/>
          <w:jc w:val="center"/>
        </w:trPr>
        <w:tc>
          <w:tcPr>
            <w:cnfStyle w:val="001000000000"/>
            <w:tcW w:w="1201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lood oxygen saturation, %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6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59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0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7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81.0-100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6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59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0.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98</w:t>
            </w:r>
          </w:p>
        </w:tc>
      </w:tr>
      <w:tr w:rsidR="00682891" w:rsidRPr="00682891" w:rsidTr="00182E91">
        <w:trPr>
          <w:cnfStyle w:val="000000100000"/>
          <w:trHeight w:val="459"/>
          <w:jc w:val="center"/>
        </w:trPr>
        <w:tc>
          <w:tcPr>
            <w:cnfStyle w:val="001000000000"/>
            <w:tcW w:w="1201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lood glucose, mg/dL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6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9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258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29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80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258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2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9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61.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182E91">
        <w:trPr>
          <w:trHeight w:val="459"/>
          <w:jc w:val="center"/>
        </w:trPr>
        <w:tc>
          <w:tcPr>
            <w:cnfStyle w:val="001000000000"/>
            <w:tcW w:w="1201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lood urea nitrogen, mg/dL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06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7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06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.0-191.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182E91">
        <w:trPr>
          <w:cnfStyle w:val="000000100000"/>
          <w:trHeight w:val="459"/>
          <w:jc w:val="center"/>
        </w:trPr>
        <w:tc>
          <w:tcPr>
            <w:cnfStyle w:val="001000000000"/>
            <w:tcW w:w="1201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reatinine, mg/dL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3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8.4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5-27.2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3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8.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682891" w:rsidRPr="00682891" w:rsidTr="00182E91">
        <w:trPr>
          <w:trHeight w:val="459"/>
          <w:jc w:val="center"/>
        </w:trPr>
        <w:tc>
          <w:tcPr>
            <w:cnfStyle w:val="001000000000"/>
            <w:tcW w:w="1201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dium, mmol/L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36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118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69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36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118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69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36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125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50.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208</w:t>
            </w:r>
          </w:p>
        </w:tc>
      </w:tr>
      <w:tr w:rsidR="00682891" w:rsidRPr="00682891" w:rsidTr="00182E91">
        <w:trPr>
          <w:cnfStyle w:val="000000100000"/>
          <w:trHeight w:val="459"/>
          <w:jc w:val="center"/>
        </w:trPr>
        <w:tc>
          <w:tcPr>
            <w:cnfStyle w:val="001000000000"/>
            <w:tcW w:w="1201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tassium, mmol/L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.6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.1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682891" w:rsidRPr="00682891" w:rsidTr="00182E91">
        <w:trPr>
          <w:trHeight w:val="459"/>
          <w:jc w:val="center"/>
        </w:trPr>
        <w:tc>
          <w:tcPr>
            <w:cnfStyle w:val="001000000000"/>
            <w:tcW w:w="1201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loride, mmol/L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9.4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26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7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9.4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26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9.6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22.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129</w:t>
            </w:r>
          </w:p>
        </w:tc>
      </w:tr>
      <w:tr w:rsidR="00682891" w:rsidRPr="00682891" w:rsidTr="00182E91">
        <w:trPr>
          <w:cnfStyle w:val="000000100000"/>
          <w:trHeight w:val="459"/>
          <w:jc w:val="center"/>
        </w:trPr>
        <w:tc>
          <w:tcPr>
            <w:cnfStyle w:val="001000000000"/>
            <w:tcW w:w="1201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lcium, mmol/L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.2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7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.8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.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182E91">
        <w:trPr>
          <w:trHeight w:val="459"/>
          <w:jc w:val="center"/>
        </w:trPr>
        <w:tc>
          <w:tcPr>
            <w:cnfStyle w:val="001000000000"/>
            <w:tcW w:w="1201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gnesium, mmol/L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.7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1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.7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.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182E91">
        <w:trPr>
          <w:cnfStyle w:val="000000100000"/>
          <w:trHeight w:val="459"/>
          <w:jc w:val="center"/>
        </w:trPr>
        <w:tc>
          <w:tcPr>
            <w:cnfStyle w:val="001000000000"/>
            <w:tcW w:w="1201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hosphorus, mmol/L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4.9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.3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.9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4.9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182E91">
        <w:trPr>
          <w:trHeight w:val="459"/>
          <w:jc w:val="center"/>
        </w:trPr>
        <w:tc>
          <w:tcPr>
            <w:cnfStyle w:val="001000000000"/>
            <w:tcW w:w="1201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tein Total, g/dL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4.6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.7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6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.5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4.6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.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6</w:t>
            </w:r>
          </w:p>
        </w:tc>
      </w:tr>
      <w:tr w:rsidR="00682891" w:rsidRPr="00682891" w:rsidTr="00182E91">
        <w:trPr>
          <w:cnfStyle w:val="000000100000"/>
          <w:trHeight w:val="459"/>
          <w:jc w:val="center"/>
        </w:trPr>
        <w:tc>
          <w:tcPr>
            <w:cnfStyle w:val="001000000000"/>
            <w:tcW w:w="1201" w:type="pct"/>
            <w:tcBorders>
              <w:top w:val="nil"/>
              <w:bottom w:val="nil"/>
              <w:right w:val="nil"/>
            </w:tcBorders>
          </w:tcPr>
          <w:p w:rsidR="00B22B67" w:rsidRPr="00682891" w:rsidRDefault="00904DA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bumin</w:t>
            </w:r>
            <w:r w:rsidR="00B22B67"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g/dL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.4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.1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.4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.8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.7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.1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1</w:t>
            </w:r>
          </w:p>
        </w:tc>
      </w:tr>
      <w:tr w:rsidR="00682891" w:rsidRPr="00682891" w:rsidTr="00182E91">
        <w:trPr>
          <w:trHeight w:val="459"/>
          <w:jc w:val="center"/>
        </w:trPr>
        <w:tc>
          <w:tcPr>
            <w:cnfStyle w:val="001000000000"/>
            <w:tcW w:w="1201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ilirubin Total, mg/dL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.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182E91">
        <w:trPr>
          <w:cnfStyle w:val="000000100000"/>
          <w:trHeight w:val="459"/>
          <w:jc w:val="center"/>
        </w:trPr>
        <w:tc>
          <w:tcPr>
            <w:cnfStyle w:val="001000000000"/>
            <w:tcW w:w="1201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ilirubin Direct, mg/dL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1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1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.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</w:tr>
      <w:tr w:rsidR="00682891" w:rsidRPr="00682891" w:rsidTr="00182E91">
        <w:trPr>
          <w:trHeight w:val="459"/>
          <w:jc w:val="center"/>
        </w:trPr>
        <w:tc>
          <w:tcPr>
            <w:cnfStyle w:val="001000000000"/>
            <w:tcW w:w="1201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kaline Phosphatase, U/L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3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5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58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32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40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4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5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58.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1</w:t>
            </w:r>
          </w:p>
        </w:tc>
      </w:tr>
      <w:tr w:rsidR="00682891" w:rsidRPr="00682891" w:rsidTr="00182E91">
        <w:trPr>
          <w:cnfStyle w:val="000000100000"/>
          <w:trHeight w:val="459"/>
          <w:jc w:val="center"/>
        </w:trPr>
        <w:tc>
          <w:tcPr>
            <w:cnfStyle w:val="001000000000"/>
            <w:tcW w:w="1201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T, U/L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7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20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8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08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7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20.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148</w:t>
            </w:r>
          </w:p>
        </w:tc>
      </w:tr>
      <w:tr w:rsidR="00682891" w:rsidRPr="00682891" w:rsidTr="00182E91">
        <w:trPr>
          <w:trHeight w:val="459"/>
          <w:jc w:val="center"/>
        </w:trPr>
        <w:tc>
          <w:tcPr>
            <w:cnfStyle w:val="001000000000"/>
            <w:tcW w:w="1201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T, U/L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6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16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6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1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6.0-416.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389</w:t>
            </w:r>
          </w:p>
        </w:tc>
      </w:tr>
      <w:tr w:rsidR="00682891" w:rsidRPr="00682891" w:rsidTr="00182E91">
        <w:trPr>
          <w:cnfStyle w:val="000000100000"/>
          <w:trHeight w:val="459"/>
          <w:jc w:val="center"/>
        </w:trPr>
        <w:tc>
          <w:tcPr>
            <w:cnfStyle w:val="001000000000"/>
            <w:tcW w:w="1201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reatine kinase, U/L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58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972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45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84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167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54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972.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5</w:t>
            </w:r>
          </w:p>
        </w:tc>
      </w:tr>
      <w:tr w:rsidR="00682891" w:rsidRPr="00682891" w:rsidTr="00182E91">
        <w:trPr>
          <w:trHeight w:val="459"/>
          <w:jc w:val="center"/>
        </w:trPr>
        <w:tc>
          <w:tcPr>
            <w:cnfStyle w:val="001000000000"/>
            <w:tcW w:w="1201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-reactive protein, mg/dL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63.1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3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63.1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8</w:t>
            </w:r>
          </w:p>
        </w:tc>
      </w:tr>
      <w:tr w:rsidR="00682891" w:rsidRPr="00682891" w:rsidTr="00182E91">
        <w:trPr>
          <w:cnfStyle w:val="000000100000"/>
          <w:trHeight w:val="459"/>
          <w:jc w:val="center"/>
        </w:trPr>
        <w:tc>
          <w:tcPr>
            <w:cnfStyle w:val="001000000000"/>
            <w:tcW w:w="1201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ctate dehydrogenase, U/L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62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105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21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86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140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64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56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105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21.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129</w:t>
            </w:r>
          </w:p>
        </w:tc>
      </w:tr>
      <w:tr w:rsidR="00682891" w:rsidRPr="00682891" w:rsidTr="00182E91">
        <w:trPr>
          <w:trHeight w:val="459"/>
          <w:jc w:val="center"/>
        </w:trPr>
        <w:tc>
          <w:tcPr>
            <w:cnfStyle w:val="001000000000"/>
            <w:tcW w:w="1201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NT-</w:t>
            </w:r>
            <w:proofErr w:type="spellStart"/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BNP</w:t>
            </w:r>
            <w:proofErr w:type="spellEnd"/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pg/</w:t>
            </w:r>
            <w:proofErr w:type="spellStart"/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27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5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4800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28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82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4800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71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5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463.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7</w:t>
            </w:r>
          </w:p>
        </w:tc>
      </w:tr>
      <w:tr w:rsidR="00682891" w:rsidRPr="00682891" w:rsidTr="00182E91">
        <w:trPr>
          <w:cnfStyle w:val="000000100000"/>
          <w:trHeight w:val="459"/>
          <w:jc w:val="center"/>
        </w:trPr>
        <w:tc>
          <w:tcPr>
            <w:cnfStyle w:val="001000000000"/>
            <w:tcW w:w="1201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White blood cell, </w:t>
            </w:r>
            <w:r w:rsidRPr="00682891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×</w:t>
            </w: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</w:t>
            </w: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9</w:t>
            </w: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/L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7.6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.0 (2.8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7.6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1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8.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182E91">
        <w:trPr>
          <w:trHeight w:val="459"/>
          <w:jc w:val="center"/>
        </w:trPr>
        <w:tc>
          <w:tcPr>
            <w:cnfStyle w:val="001000000000"/>
            <w:tcW w:w="1201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moglobin</w:t>
            </w:r>
            <w:proofErr w:type="spellEnd"/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g/</w:t>
            </w:r>
            <w:proofErr w:type="spellStart"/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5.7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8.8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7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8.8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5.7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8.8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4</w:t>
            </w:r>
          </w:p>
        </w:tc>
      </w:tr>
      <w:tr w:rsidR="00682891" w:rsidRPr="00682891" w:rsidTr="00182E91">
        <w:trPr>
          <w:cnfStyle w:val="000000100000"/>
          <w:trHeight w:val="459"/>
          <w:jc w:val="center"/>
        </w:trPr>
        <w:tc>
          <w:tcPr>
            <w:cnfStyle w:val="001000000000"/>
            <w:tcW w:w="1201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latelet, </w:t>
            </w:r>
            <w:r w:rsidRPr="00682891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×</w:t>
            </w: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</w:t>
            </w: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9</w:t>
            </w: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/L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07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14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09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18.9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14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04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12.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575</w:t>
            </w:r>
          </w:p>
        </w:tc>
      </w:tr>
      <w:tr w:rsidR="00682891" w:rsidRPr="00682891" w:rsidTr="00182E91">
        <w:trPr>
          <w:trHeight w:val="459"/>
          <w:jc w:val="center"/>
        </w:trPr>
        <w:tc>
          <w:tcPr>
            <w:cnfStyle w:val="001000000000"/>
            <w:tcW w:w="1201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eutrophil, </w:t>
            </w:r>
            <w:r w:rsidRPr="00682891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×</w:t>
            </w: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</w:t>
            </w: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9</w:t>
            </w: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/L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77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1.9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4.4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77.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182E91">
        <w:trPr>
          <w:cnfStyle w:val="000000100000"/>
          <w:trHeight w:val="459"/>
          <w:jc w:val="center"/>
        </w:trPr>
        <w:tc>
          <w:tcPr>
            <w:cnfStyle w:val="001000000000"/>
            <w:tcW w:w="1201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ymphocyte, </w:t>
            </w:r>
            <w:r w:rsidRPr="00682891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×</w:t>
            </w: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</w:t>
            </w: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9</w:t>
            </w: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/L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.6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.9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1-9.6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1</w:t>
            </w:r>
          </w:p>
        </w:tc>
      </w:tr>
      <w:tr w:rsidR="00682891" w:rsidRPr="00682891" w:rsidTr="00182E91">
        <w:trPr>
          <w:trHeight w:val="459"/>
          <w:jc w:val="center"/>
        </w:trPr>
        <w:tc>
          <w:tcPr>
            <w:cnfStyle w:val="001000000000"/>
            <w:tcW w:w="1201" w:type="pct"/>
            <w:tcBorders>
              <w:top w:val="nil"/>
              <w:bottom w:val="single" w:sz="4" w:space="0" w:color="auto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-dimer, mg/L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4.9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4.5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B67" w:rsidRPr="00682891" w:rsidRDefault="00B22B67" w:rsidP="00087F0F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4.9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9</w:t>
            </w:r>
          </w:p>
        </w:tc>
      </w:tr>
    </w:tbl>
    <w:p w:rsidR="007628C4" w:rsidRPr="00682891" w:rsidRDefault="007628C4" w:rsidP="003622F7">
      <w:pPr>
        <w:ind w:firstLineChars="1000" w:firstLine="2000"/>
        <w:rPr>
          <w:rFonts w:ascii="Times New Roman" w:hAnsi="Times New Roman" w:cs="Times New Roman"/>
          <w:sz w:val="20"/>
          <w:szCs w:val="20"/>
        </w:rPr>
      </w:pPr>
      <w:r w:rsidRPr="00682891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0F2C39" w:rsidRPr="00682891">
        <w:rPr>
          <w:rFonts w:ascii="Times New Roman" w:hAnsi="Times New Roman" w:cs="Times New Roman"/>
        </w:rPr>
        <w:t>AST, Aspartate Transaminase. ALT, Alanine aminotransferase.</w:t>
      </w:r>
    </w:p>
    <w:p w:rsidR="00B22B67" w:rsidRPr="00682891" w:rsidRDefault="00B22B67" w:rsidP="00BE67CD">
      <w:pPr>
        <w:rPr>
          <w:rFonts w:ascii="Times New Roman" w:hAnsi="Times New Roman" w:cs="Times New Roman"/>
        </w:rPr>
      </w:pPr>
    </w:p>
    <w:p w:rsidR="00E7409B" w:rsidRPr="00682891" w:rsidRDefault="00E7409B" w:rsidP="00BE67CD">
      <w:pPr>
        <w:rPr>
          <w:rFonts w:ascii="Times New Roman" w:hAnsi="Times New Roman" w:cs="Times New Roman"/>
        </w:rPr>
      </w:pPr>
    </w:p>
    <w:p w:rsidR="00CD68CC" w:rsidRPr="00682891" w:rsidRDefault="00CD68CC" w:rsidP="00CD68CC">
      <w:pPr>
        <w:jc w:val="center"/>
        <w:rPr>
          <w:rFonts w:ascii="Times New Roman" w:hAnsi="Times New Roman" w:cs="Times New Roman"/>
          <w:sz w:val="20"/>
          <w:szCs w:val="20"/>
        </w:rPr>
      </w:pPr>
      <w:r w:rsidRPr="00682891">
        <w:rPr>
          <w:rFonts w:ascii="Times New Roman" w:hAnsi="Times New Roman" w:cs="Times New Roman" w:hint="eastAsia"/>
          <w:sz w:val="20"/>
          <w:szCs w:val="20"/>
        </w:rPr>
        <w:t>e</w:t>
      </w:r>
      <w:r w:rsidRPr="00682891">
        <w:rPr>
          <w:rFonts w:ascii="Times New Roman" w:hAnsi="Times New Roman" w:cs="Times New Roman"/>
          <w:sz w:val="20"/>
          <w:szCs w:val="20"/>
        </w:rPr>
        <w:t>T</w:t>
      </w:r>
      <w:r w:rsidRPr="00682891">
        <w:rPr>
          <w:rFonts w:ascii="Times New Roman" w:hAnsi="Times New Roman" w:cs="Times New Roman" w:hint="eastAsia"/>
          <w:sz w:val="20"/>
          <w:szCs w:val="20"/>
        </w:rPr>
        <w:t>able</w:t>
      </w:r>
      <w:r w:rsidRPr="00682891">
        <w:rPr>
          <w:rFonts w:ascii="Times New Roman" w:hAnsi="Times New Roman" w:cs="Times New Roman"/>
          <w:sz w:val="20"/>
          <w:szCs w:val="20"/>
        </w:rPr>
        <w:t xml:space="preserve"> </w:t>
      </w:r>
      <w:r w:rsidR="00E7409B" w:rsidRPr="00682891">
        <w:rPr>
          <w:rFonts w:ascii="Times New Roman" w:hAnsi="Times New Roman" w:cs="Times New Roman"/>
          <w:sz w:val="20"/>
          <w:szCs w:val="20"/>
        </w:rPr>
        <w:t>4</w:t>
      </w:r>
      <w:r w:rsidRPr="00682891">
        <w:rPr>
          <w:rFonts w:ascii="Times New Roman" w:hAnsi="Times New Roman" w:cs="Times New Roman" w:hint="eastAsia"/>
          <w:sz w:val="20"/>
          <w:szCs w:val="20"/>
        </w:rPr>
        <w:t>.</w:t>
      </w:r>
      <w:r w:rsidRPr="00682891">
        <w:rPr>
          <w:rFonts w:ascii="Times New Roman" w:hAnsi="Times New Roman" w:cs="Times New Roman"/>
          <w:sz w:val="20"/>
          <w:szCs w:val="20"/>
        </w:rPr>
        <w:t xml:space="preserve"> Univaria</w:t>
      </w:r>
      <w:r w:rsidR="005F44BE" w:rsidRPr="00682891">
        <w:rPr>
          <w:rFonts w:ascii="Times New Roman" w:hAnsi="Times New Roman" w:cs="Times New Roman"/>
          <w:sz w:val="20"/>
          <w:szCs w:val="20"/>
        </w:rPr>
        <w:t>ble</w:t>
      </w:r>
      <w:r w:rsidR="00F20D39" w:rsidRPr="00682891">
        <w:rPr>
          <w:rFonts w:ascii="Times New Roman" w:hAnsi="Times New Roman" w:cs="Times New Roman"/>
          <w:sz w:val="20"/>
          <w:szCs w:val="20"/>
        </w:rPr>
        <w:t xml:space="preserve"> Cox</w:t>
      </w:r>
      <w:r w:rsidRPr="00682891">
        <w:rPr>
          <w:rFonts w:ascii="Times New Roman" w:hAnsi="Times New Roman" w:cs="Times New Roman"/>
          <w:sz w:val="20"/>
          <w:szCs w:val="20"/>
        </w:rPr>
        <w:t xml:space="preserve"> </w:t>
      </w:r>
      <w:r w:rsidR="00F20D39" w:rsidRPr="00682891">
        <w:rPr>
          <w:rFonts w:ascii="Times New Roman" w:hAnsi="Times New Roman" w:cs="Times New Roman"/>
          <w:sz w:val="20"/>
          <w:szCs w:val="20"/>
        </w:rPr>
        <w:t xml:space="preserve">regression </w:t>
      </w:r>
      <w:r w:rsidRPr="00682891">
        <w:rPr>
          <w:rFonts w:ascii="Times New Roman" w:hAnsi="Times New Roman" w:cs="Times New Roman"/>
          <w:sz w:val="20"/>
          <w:szCs w:val="20"/>
        </w:rPr>
        <w:t xml:space="preserve">for </w:t>
      </w:r>
      <w:r w:rsidR="0063170F" w:rsidRPr="00682891">
        <w:rPr>
          <w:rFonts w:ascii="Times New Roman" w:hAnsi="Times New Roman" w:cs="Times New Roman"/>
          <w:sz w:val="20"/>
          <w:szCs w:val="20"/>
        </w:rPr>
        <w:t>mortality</w:t>
      </w:r>
      <w:r w:rsidRPr="00682891">
        <w:rPr>
          <w:rFonts w:ascii="Times New Roman" w:hAnsi="Times New Roman" w:cs="Times New Roman"/>
          <w:sz w:val="20"/>
          <w:szCs w:val="20"/>
        </w:rPr>
        <w:t xml:space="preserve"> or </w:t>
      </w:r>
      <w:r w:rsidR="003F6913" w:rsidRPr="00682891">
        <w:rPr>
          <w:rFonts w:ascii="Times New Roman" w:hAnsi="Times New Roman" w:cs="Times New Roman"/>
          <w:sz w:val="20"/>
          <w:szCs w:val="20"/>
        </w:rPr>
        <w:t>v</w:t>
      </w:r>
      <w:r w:rsidRPr="00682891">
        <w:rPr>
          <w:rFonts w:ascii="Times New Roman" w:hAnsi="Times New Roman" w:cs="Times New Roman"/>
          <w:sz w:val="20"/>
          <w:szCs w:val="20"/>
        </w:rPr>
        <w:t>entilat</w:t>
      </w:r>
      <w:r w:rsidR="00F20D39" w:rsidRPr="00682891">
        <w:rPr>
          <w:rFonts w:ascii="Times New Roman" w:hAnsi="Times New Roman" w:cs="Times New Roman"/>
          <w:sz w:val="20"/>
          <w:szCs w:val="20"/>
        </w:rPr>
        <w:t>ion</w:t>
      </w:r>
      <w:r w:rsidRPr="00682891">
        <w:rPr>
          <w:rFonts w:ascii="Times New Roman" w:hAnsi="Times New Roman" w:cs="Times New Roman"/>
          <w:sz w:val="20"/>
          <w:szCs w:val="20"/>
        </w:rPr>
        <w:t>/ICU in</w:t>
      </w:r>
      <w:r w:rsidR="006516BD" w:rsidRPr="00682891">
        <w:rPr>
          <w:rFonts w:ascii="Times New Roman" w:hAnsi="Times New Roman" w:cs="Times New Roman"/>
          <w:sz w:val="20"/>
          <w:szCs w:val="20"/>
        </w:rPr>
        <w:t xml:space="preserve"> clinical characteristics</w:t>
      </w:r>
      <w:r w:rsidRPr="00682891">
        <w:rPr>
          <w:rFonts w:ascii="Times New Roman" w:hAnsi="Times New Roman" w:cs="Times New Roman"/>
          <w:sz w:val="20"/>
          <w:szCs w:val="20"/>
        </w:rPr>
        <w:t xml:space="preserve"> </w:t>
      </w:r>
      <w:r w:rsidR="006516BD" w:rsidRPr="00682891">
        <w:rPr>
          <w:rFonts w:ascii="Times New Roman" w:hAnsi="Times New Roman" w:cs="Times New Roman"/>
          <w:sz w:val="20"/>
          <w:szCs w:val="20"/>
        </w:rPr>
        <w:t xml:space="preserve">of </w:t>
      </w:r>
      <w:r w:rsidRPr="00682891">
        <w:rPr>
          <w:rFonts w:ascii="Times New Roman" w:hAnsi="Times New Roman" w:cs="Times New Roman"/>
          <w:sz w:val="20"/>
          <w:szCs w:val="20"/>
        </w:rPr>
        <w:t>COVID-19 patients</w:t>
      </w:r>
    </w:p>
    <w:p w:rsidR="00E7409B" w:rsidRPr="00682891" w:rsidRDefault="00E7409B" w:rsidP="00CD68CC">
      <w:pPr>
        <w:jc w:val="center"/>
        <w:rPr>
          <w:sz w:val="20"/>
          <w:szCs w:val="20"/>
        </w:rPr>
      </w:pPr>
    </w:p>
    <w:tbl>
      <w:tblPr>
        <w:tblStyle w:val="PlainTable2"/>
        <w:tblW w:w="5000" w:type="pct"/>
        <w:tblLayout w:type="fixed"/>
        <w:tblLook w:val="04A0"/>
      </w:tblPr>
      <w:tblGrid>
        <w:gridCol w:w="3912"/>
        <w:gridCol w:w="1187"/>
        <w:gridCol w:w="1187"/>
        <w:gridCol w:w="1187"/>
        <w:gridCol w:w="2061"/>
        <w:gridCol w:w="962"/>
        <w:gridCol w:w="1152"/>
        <w:gridCol w:w="1152"/>
        <w:gridCol w:w="1924"/>
        <w:gridCol w:w="890"/>
      </w:tblGrid>
      <w:tr w:rsidR="00682891" w:rsidRPr="00682891" w:rsidTr="00397CE2">
        <w:trPr>
          <w:cnfStyle w:val="100000000000"/>
          <w:trHeight w:val="274"/>
        </w:trPr>
        <w:tc>
          <w:tcPr>
            <w:cnfStyle w:val="001000000000"/>
            <w:tcW w:w="1253" w:type="pct"/>
            <w:tcBorders>
              <w:top w:val="single" w:sz="4" w:space="0" w:color="auto"/>
            </w:tcBorders>
          </w:tcPr>
          <w:p w:rsidR="001E2BAB" w:rsidRPr="00682891" w:rsidRDefault="001E2BAB" w:rsidP="001E2B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Clinical characteristic, No. %</w:t>
            </w:r>
          </w:p>
        </w:tc>
        <w:tc>
          <w:tcPr>
            <w:tcW w:w="380" w:type="pct"/>
            <w:tcBorders>
              <w:top w:val="single" w:sz="4" w:space="0" w:color="auto"/>
            </w:tcBorders>
          </w:tcPr>
          <w:p w:rsidR="001E2BAB" w:rsidRPr="00682891" w:rsidRDefault="001E2BAB" w:rsidP="001E2BAB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:rsidR="001E2BAB" w:rsidRPr="00682891" w:rsidRDefault="001E2BAB" w:rsidP="001E2BAB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n= 1053)</w:t>
            </w:r>
          </w:p>
        </w:tc>
        <w:tc>
          <w:tcPr>
            <w:tcW w:w="380" w:type="pct"/>
            <w:tcBorders>
              <w:top w:val="single" w:sz="4" w:space="0" w:color="auto"/>
            </w:tcBorders>
          </w:tcPr>
          <w:p w:rsidR="001E2BAB" w:rsidRPr="00682891" w:rsidRDefault="00986ED7" w:rsidP="001E2BAB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r w:rsidR="001E2BAB" w:rsidRPr="006828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E2BAB" w:rsidRPr="00682891" w:rsidRDefault="001E2BAB" w:rsidP="001E2BAB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n= 126)</w:t>
            </w:r>
          </w:p>
        </w:tc>
        <w:tc>
          <w:tcPr>
            <w:tcW w:w="380" w:type="pct"/>
            <w:tcBorders>
              <w:top w:val="single" w:sz="4" w:space="0" w:color="auto"/>
            </w:tcBorders>
          </w:tcPr>
          <w:p w:rsidR="00986ED7" w:rsidRPr="00682891" w:rsidRDefault="001E2BAB" w:rsidP="00986ED7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="00986ED7" w:rsidRPr="00682891">
              <w:rPr>
                <w:rFonts w:ascii="Times New Roman" w:hAnsi="Times New Roman" w:cs="Times New Roman"/>
                <w:sz w:val="20"/>
                <w:szCs w:val="20"/>
              </w:rPr>
              <w:t xml:space="preserve">mortality </w:t>
            </w:r>
          </w:p>
          <w:p w:rsidR="001E2BAB" w:rsidRPr="00682891" w:rsidRDefault="001E2BAB" w:rsidP="001E2BAB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n= 927)</w:t>
            </w:r>
          </w:p>
        </w:tc>
        <w:tc>
          <w:tcPr>
            <w:tcW w:w="660" w:type="pct"/>
            <w:tcBorders>
              <w:top w:val="single" w:sz="4" w:space="0" w:color="auto"/>
            </w:tcBorders>
          </w:tcPr>
          <w:p w:rsidR="001E2BAB" w:rsidRPr="00682891" w:rsidRDefault="001E2BAB" w:rsidP="001E2BAB">
            <w:pPr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Hazard Ratio</w:t>
            </w:r>
          </w:p>
          <w:p w:rsidR="001E2BAB" w:rsidRPr="00682891" w:rsidRDefault="001E2BAB" w:rsidP="001E2BAB">
            <w:pPr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308" w:type="pct"/>
            <w:tcBorders>
              <w:top w:val="single" w:sz="4" w:space="0" w:color="auto"/>
            </w:tcBorders>
          </w:tcPr>
          <w:p w:rsidR="001E2BAB" w:rsidRPr="00682891" w:rsidRDefault="001E2BAB" w:rsidP="001E2BAB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:rsidR="001E2BAB" w:rsidRPr="00682891" w:rsidRDefault="001E2BAB" w:rsidP="001E2BAB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Vent/ICU</w:t>
            </w:r>
          </w:p>
          <w:p w:rsidR="001E2BAB" w:rsidRPr="00682891" w:rsidRDefault="001E2BAB" w:rsidP="001E2BAB">
            <w:pPr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n= 221)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:rsidR="001E2BAB" w:rsidRPr="00682891" w:rsidRDefault="001E2BAB" w:rsidP="001E2BAB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No Vent/ICU</w:t>
            </w:r>
          </w:p>
          <w:p w:rsidR="001E2BAB" w:rsidRPr="00682891" w:rsidRDefault="001E2BAB" w:rsidP="001E2BAB">
            <w:pPr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n= 832)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:rsidR="001E2BAB" w:rsidRPr="00682891" w:rsidRDefault="001E2BAB" w:rsidP="001E2BAB">
            <w:pPr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Hazard Ratio</w:t>
            </w:r>
          </w:p>
          <w:p w:rsidR="001E2BAB" w:rsidRPr="00682891" w:rsidRDefault="001E2BAB" w:rsidP="001E2BAB">
            <w:pPr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85" w:type="pct"/>
            <w:tcBorders>
              <w:top w:val="single" w:sz="4" w:space="0" w:color="auto"/>
            </w:tcBorders>
          </w:tcPr>
          <w:p w:rsidR="001E2BAB" w:rsidRPr="00682891" w:rsidRDefault="001E2BAB" w:rsidP="001E2BAB">
            <w:pPr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682891" w:rsidRPr="00682891" w:rsidTr="00397CE2">
        <w:trPr>
          <w:cnfStyle w:val="000000100000"/>
          <w:trHeight w:val="324"/>
        </w:trPr>
        <w:tc>
          <w:tcPr>
            <w:cnfStyle w:val="001000000000"/>
            <w:tcW w:w="1253" w:type="pct"/>
            <w:tcBorders>
              <w:top w:val="single" w:sz="4" w:space="0" w:color="auto"/>
              <w:bottom w:val="nil"/>
            </w:tcBorders>
          </w:tcPr>
          <w:p w:rsidR="001E2BAB" w:rsidRPr="00682891" w:rsidRDefault="001E2BAB" w:rsidP="001E2BA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</w:tcPr>
          <w:p w:rsidR="001E2BAB" w:rsidRPr="00682891" w:rsidRDefault="001E2BAB" w:rsidP="001E2B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</w:tcPr>
          <w:p w:rsidR="001E2BAB" w:rsidRPr="00682891" w:rsidRDefault="001E2BAB" w:rsidP="001E2B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</w:tcPr>
          <w:p w:rsidR="001E2BAB" w:rsidRPr="00682891" w:rsidRDefault="001E2BAB" w:rsidP="001E2B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</w:tcPr>
          <w:p w:rsidR="001E2BAB" w:rsidRPr="00682891" w:rsidRDefault="001E2BAB" w:rsidP="001E2B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</w:tcPr>
          <w:p w:rsidR="001E2BAB" w:rsidRPr="00682891" w:rsidRDefault="001E2BAB" w:rsidP="001E2B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bottom w:val="nil"/>
            </w:tcBorders>
          </w:tcPr>
          <w:p w:rsidR="001E2BAB" w:rsidRPr="00682891" w:rsidRDefault="001E2BAB" w:rsidP="001E2B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bottom w:val="nil"/>
            </w:tcBorders>
          </w:tcPr>
          <w:p w:rsidR="001E2BAB" w:rsidRPr="00682891" w:rsidRDefault="001E2BAB" w:rsidP="001E2B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</w:tcPr>
          <w:p w:rsidR="001E2BAB" w:rsidRPr="00682891" w:rsidRDefault="001E2BAB" w:rsidP="001E2B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nil"/>
            </w:tcBorders>
          </w:tcPr>
          <w:p w:rsidR="001E2BAB" w:rsidRPr="00682891" w:rsidRDefault="001E2BAB" w:rsidP="001E2B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891" w:rsidRPr="00682891" w:rsidTr="00397CE2">
        <w:trPr>
          <w:trHeight w:val="324"/>
        </w:trPr>
        <w:tc>
          <w:tcPr>
            <w:cnfStyle w:val="001000000000"/>
            <w:tcW w:w="1253" w:type="pct"/>
            <w:tcBorders>
              <w:top w:val="single" w:sz="4" w:space="0" w:color="auto"/>
              <w:bottom w:val="nil"/>
            </w:tcBorders>
          </w:tcPr>
          <w:p w:rsidR="0094218F" w:rsidRPr="00682891" w:rsidRDefault="0094218F" w:rsidP="001E2BA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</w:tcPr>
          <w:p w:rsidR="0094218F" w:rsidRPr="00682891" w:rsidRDefault="0094218F" w:rsidP="001E2B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</w:tcPr>
          <w:p w:rsidR="0094218F" w:rsidRPr="00682891" w:rsidRDefault="0094218F" w:rsidP="001E2B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</w:tcPr>
          <w:p w:rsidR="0094218F" w:rsidRPr="00682891" w:rsidRDefault="0094218F" w:rsidP="001E2B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</w:tcPr>
          <w:p w:rsidR="0094218F" w:rsidRPr="00682891" w:rsidRDefault="0094218F" w:rsidP="001E2B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</w:tcPr>
          <w:p w:rsidR="0094218F" w:rsidRPr="00682891" w:rsidRDefault="0094218F" w:rsidP="001E2B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bottom w:val="nil"/>
            </w:tcBorders>
          </w:tcPr>
          <w:p w:rsidR="0094218F" w:rsidRPr="00682891" w:rsidRDefault="0094218F" w:rsidP="001E2B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bottom w:val="nil"/>
            </w:tcBorders>
          </w:tcPr>
          <w:p w:rsidR="0094218F" w:rsidRPr="00682891" w:rsidRDefault="0094218F" w:rsidP="001E2B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</w:tcPr>
          <w:p w:rsidR="0094218F" w:rsidRPr="00682891" w:rsidRDefault="0094218F" w:rsidP="001E2B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nil"/>
            </w:tcBorders>
          </w:tcPr>
          <w:p w:rsidR="0094218F" w:rsidRPr="00682891" w:rsidRDefault="0094218F" w:rsidP="001E2BAB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891" w:rsidRPr="00682891" w:rsidTr="00397CE2">
        <w:trPr>
          <w:cnfStyle w:val="000000100000"/>
          <w:trHeight w:val="324"/>
        </w:trPr>
        <w:tc>
          <w:tcPr>
            <w:cnfStyle w:val="001000000000"/>
            <w:tcW w:w="1253" w:type="pct"/>
            <w:tcBorders>
              <w:top w:val="nil"/>
              <w:bottom w:val="nil"/>
            </w:tcBorders>
          </w:tcPr>
          <w:p w:rsidR="001E2BAB" w:rsidRPr="00682891" w:rsidRDefault="001E2BAB" w:rsidP="001E2BA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&lt;50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:rsidR="001E2BAB" w:rsidRPr="00682891" w:rsidRDefault="001E2BAB" w:rsidP="001E2B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87 (46.2)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:rsidR="001E2BAB" w:rsidRPr="00682891" w:rsidRDefault="001E2BAB" w:rsidP="001E2B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 (4.8)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:rsidR="001E2BAB" w:rsidRPr="00682891" w:rsidRDefault="001E2BAB" w:rsidP="001E2B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81 (51.9)</w:t>
            </w:r>
          </w:p>
        </w:tc>
        <w:tc>
          <w:tcPr>
            <w:tcW w:w="660" w:type="pct"/>
            <w:tcBorders>
              <w:top w:val="nil"/>
              <w:bottom w:val="nil"/>
            </w:tcBorders>
          </w:tcPr>
          <w:p w:rsidR="001E2BAB" w:rsidRPr="00682891" w:rsidRDefault="001E2BAB" w:rsidP="001E2B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vMerge w:val="restart"/>
            <w:tcBorders>
              <w:top w:val="nil"/>
              <w:bottom w:val="nil"/>
            </w:tcBorders>
          </w:tcPr>
          <w:p w:rsidR="00F93875" w:rsidRPr="00682891" w:rsidRDefault="00F93875" w:rsidP="001E2BAB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1E2BAB" w:rsidRPr="00682891" w:rsidRDefault="001E2BAB" w:rsidP="001E2BAB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:rsidR="001E2BAB" w:rsidRPr="00682891" w:rsidRDefault="001E2BAB" w:rsidP="001E2B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2 (14.5)</w:t>
            </w:r>
          </w:p>
        </w:tc>
        <w:tc>
          <w:tcPr>
            <w:tcW w:w="369" w:type="pct"/>
            <w:tcBorders>
              <w:top w:val="nil"/>
              <w:bottom w:val="nil"/>
            </w:tcBorders>
          </w:tcPr>
          <w:p w:rsidR="001E2BAB" w:rsidRPr="00682891" w:rsidRDefault="001E2BAB" w:rsidP="001E2B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55 (54.1)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1E2BAB" w:rsidRPr="00682891" w:rsidRDefault="001E2BAB" w:rsidP="001E2BAB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bottom w:val="nil"/>
            </w:tcBorders>
          </w:tcPr>
          <w:p w:rsidR="001E2BAB" w:rsidRPr="00682891" w:rsidRDefault="001E2BAB" w:rsidP="001E2BAB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82891" w:rsidRPr="00682891" w:rsidTr="00397CE2">
        <w:trPr>
          <w:trHeight w:val="288"/>
        </w:trPr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≥5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66 (53.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20 (95.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46 (48.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4.213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841-9.642)</w:t>
            </w:r>
          </w:p>
        </w:tc>
        <w:tc>
          <w:tcPr>
            <w:tcW w:w="308" w:type="pct"/>
            <w:vMerge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89 (85.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77 (45.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958 (2.709-5.78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397CE2">
        <w:trPr>
          <w:cnfStyle w:val="000000100000"/>
          <w:trHeight w:val="264"/>
        </w:trPr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x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891" w:rsidRPr="00682891" w:rsidTr="00397CE2">
        <w:trPr>
          <w:trHeight w:val="72"/>
        </w:trPr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Mal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05 (48.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9 (46.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46 (48.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 xml:space="preserve">.714 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502-1.017)</w:t>
            </w:r>
          </w:p>
        </w:tc>
        <w:tc>
          <w:tcPr>
            <w:tcW w:w="308" w:type="pct"/>
            <w:vMerge w:val="restar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06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17 (52.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88 (46.6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236 (.949-1.609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117</w:t>
            </w:r>
          </w:p>
        </w:tc>
      </w:tr>
      <w:tr w:rsidR="00682891" w:rsidRPr="00682891" w:rsidTr="00397CE2">
        <w:trPr>
          <w:cnfStyle w:val="000000100000"/>
        </w:trPr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Femal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48 (52.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7 (53.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81 (51.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vMerge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4 (47.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44 (53.4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891" w:rsidRPr="00682891" w:rsidTr="00397CE2"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orbiditi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891" w:rsidRPr="00682891" w:rsidTr="00397CE2">
        <w:trPr>
          <w:cnfStyle w:val="000000100000"/>
        </w:trPr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Hypertensi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67 (53.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4 (82.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63 (49.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713 (1.078-2.72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75 (79.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92 (47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789 (2.012-3.866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397CE2"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Diabete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49 (33.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8 (54.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81 (30.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 xml:space="preserve">.191 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837-1.69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20 (54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29 (27.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100 (1.610-2.74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397CE2">
        <w:trPr>
          <w:cnfStyle w:val="000000100000"/>
        </w:trPr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Cardiac or cerebrovascular diseas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49 (23.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71 (56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78 (19.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120 (1.488-3.02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3 (42.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56 (18.8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004 (1.531-2.62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397CE2"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 xml:space="preserve">  Chronic kidney diseas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64 (15.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6 (28.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28 (13.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109 (.753-1.63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7 (25.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7 (12.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574 (1.162-2.13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</w:tr>
      <w:tr w:rsidR="00682891" w:rsidRPr="00682891" w:rsidTr="00397CE2">
        <w:trPr>
          <w:cnfStyle w:val="000000100000"/>
        </w:trPr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ind w:firstLineChars="100" w:firstLine="2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lignancy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7 (10.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7 (21.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0 (8.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212 (.790-1.85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2 (19.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22 (16.8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793 (1.279-2.51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682891" w:rsidRPr="00682891" w:rsidTr="00397CE2"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ypical symptom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891" w:rsidRPr="00682891" w:rsidTr="00397CE2">
        <w:trPr>
          <w:cnfStyle w:val="000000100000"/>
        </w:trPr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Cough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788 (74.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7 (69.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701 (75.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626 (.428-.91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70 (76.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18 (73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090 (.797-1.490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591</w:t>
            </w:r>
          </w:p>
        </w:tc>
      </w:tr>
      <w:tr w:rsidR="00682891" w:rsidRPr="00682891" w:rsidTr="00397CE2"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Feve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776 (73.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10 (87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66 (71.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105 (.650-1.87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88 (85.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88 (70.7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769 (1.221-2.56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</w:tr>
      <w:tr w:rsidR="00682891" w:rsidRPr="00682891" w:rsidTr="00397CE2">
        <w:trPr>
          <w:cnfStyle w:val="000000100000"/>
        </w:trPr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</w:t>
            </w:r>
            <w:r w:rsidR="008126C5"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yspne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712 (67.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7 (84.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05 (65.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272 (.77-2.08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96 (88.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16 (62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619 (2.386-5.488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397CE2"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Fatigu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48 (42.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2 (41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96 (42.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56 (.460-.93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23 (55.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25 (39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614 (1.237-2.105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397CE2">
        <w:trPr>
          <w:cnfStyle w:val="000000100000"/>
        </w:trPr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Chill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65 (34.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4 (27.0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31 (35.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92 (.602-1.32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57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7 (30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98 (35.8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64 (.648-1.15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371</w:t>
            </w:r>
          </w:p>
        </w:tc>
      </w:tr>
      <w:tr w:rsidR="00682891" w:rsidRPr="00682891" w:rsidTr="00397CE2"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Nause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83 (26.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7 (21.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56 (27.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90 (.451-1.05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08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6 (29.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17 (26.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153 (.864-1.538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334</w:t>
            </w:r>
          </w:p>
        </w:tc>
      </w:tr>
      <w:tr w:rsidR="00682891" w:rsidRPr="00682891" w:rsidTr="00397CE2">
        <w:trPr>
          <w:cnfStyle w:val="000000100000"/>
        </w:trPr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</w:t>
            </w:r>
            <w:r w:rsidR="008126C5"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rrhoe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71 (25.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1 (24.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40 (25.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81 (.454-1.02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9 (31.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02 (24.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209 (.910-1.608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191</w:t>
            </w:r>
          </w:p>
        </w:tc>
      </w:tr>
      <w:tr w:rsidR="00682891" w:rsidRPr="00682891" w:rsidTr="00397CE2"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Chest pai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50 (23.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9 (23.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21 (23.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58 (.632-1.45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83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2 (28.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88 (22.6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319 (.983-1.769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</w:tr>
      <w:tr w:rsidR="00682891" w:rsidRPr="00682891" w:rsidTr="00397CE2">
        <w:trPr>
          <w:cnfStyle w:val="000000100000"/>
        </w:trPr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Throat pai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46 (23.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2 (17.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24 (24.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800 (.505-1.26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34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6 (20.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00 (24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86 (.640-1.226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465</w:t>
            </w:r>
          </w:p>
        </w:tc>
      </w:tr>
      <w:tr w:rsidR="00682891" w:rsidRPr="00682891" w:rsidTr="00397CE2"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Anorexi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18 (20.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2 (17.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96 (21.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728 (.459-1.15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17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7 (25.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61 (19.4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312 (.970-1.77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078</w:t>
            </w:r>
          </w:p>
        </w:tc>
      </w:tr>
      <w:tr w:rsidR="00682891" w:rsidRPr="00682891" w:rsidTr="00397CE2">
        <w:trPr>
          <w:cnfStyle w:val="000000100000"/>
        </w:trPr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Abdominal pai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70 (16.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7 (13.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54 (16.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18 (.491-1.36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44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6 (16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35 (16.2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002 (.701-1.43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991</w:t>
            </w:r>
          </w:p>
        </w:tc>
      </w:tr>
      <w:tr w:rsidR="00682891" w:rsidRPr="00682891" w:rsidTr="00397CE2"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rvous system symptom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891" w:rsidRPr="00682891" w:rsidTr="00397CE2">
        <w:trPr>
          <w:cnfStyle w:val="000000100000"/>
        </w:trPr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Headach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72 (16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1 (8.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61 (17.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42 (.346-1.192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16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4 (15.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38 (16.6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077 (.747-1.555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690</w:t>
            </w:r>
          </w:p>
        </w:tc>
      </w:tr>
      <w:tr w:rsidR="00682891" w:rsidRPr="00682891" w:rsidTr="00397CE2"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</w:t>
            </w:r>
            <w:bookmarkStart w:id="4" w:name="OLE_LINK1"/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ncephalopathy</w:t>
            </w:r>
            <w:bookmarkEnd w:id="4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8 (10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8 (46.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0 (5.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6 (29.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2 (5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891" w:rsidRPr="00682891" w:rsidTr="00397CE2">
        <w:trPr>
          <w:cnfStyle w:val="000000100000"/>
        </w:trPr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</w:t>
            </w:r>
            <w:r w:rsidR="00E85F4B"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</w:t>
            </w: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ld</w:t>
            </w:r>
            <w:r w:rsidR="00E85F4B"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/moderat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22E68" w:rsidRPr="00682891">
              <w:rPr>
                <w:rFonts w:ascii="Times New Roman" w:hAnsi="Times New Roman" w:cs="Times New Roman"/>
                <w:sz w:val="20"/>
                <w:szCs w:val="20"/>
              </w:rPr>
              <w:t xml:space="preserve"> (8.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CD68CC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 (38.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CD68CC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 (4.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005 (2.071-4.36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CD68CC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96544" w:rsidRPr="00682891">
              <w:rPr>
                <w:rFonts w:ascii="Times New Roman" w:hAnsi="Times New Roman" w:cs="Times New Roman"/>
                <w:sz w:val="20"/>
                <w:szCs w:val="20"/>
              </w:rPr>
              <w:t xml:space="preserve"> (24.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CD68CC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96544" w:rsidRPr="00682891">
              <w:rPr>
                <w:rFonts w:ascii="Times New Roman" w:hAnsi="Times New Roman" w:cs="Times New Roman"/>
                <w:sz w:val="20"/>
                <w:szCs w:val="20"/>
              </w:rPr>
              <w:t xml:space="preserve"> (4.6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44416748"/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E66514" w:rsidRPr="006828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 (2.4</w:t>
            </w:r>
            <w:r w:rsidR="00E66514" w:rsidRPr="0068289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-4.5</w:t>
            </w:r>
            <w:r w:rsidR="00E66514" w:rsidRPr="0068289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5"/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397CE2"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</w:t>
            </w:r>
            <w:r w:rsidR="002A5B1E"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</w:t>
            </w: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ver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22E68" w:rsidRPr="00682891">
              <w:rPr>
                <w:rFonts w:ascii="Times New Roman" w:hAnsi="Times New Roman" w:cs="Times New Roman"/>
                <w:sz w:val="20"/>
                <w:szCs w:val="20"/>
              </w:rPr>
              <w:t xml:space="preserve"> (1.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CD68CC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E22E68" w:rsidRPr="00682891">
              <w:rPr>
                <w:rFonts w:ascii="Times New Roman" w:hAnsi="Times New Roman" w:cs="Times New Roman"/>
                <w:sz w:val="20"/>
                <w:szCs w:val="20"/>
              </w:rPr>
              <w:t xml:space="preserve"> (4.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CD68CC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22E68" w:rsidRPr="00682891">
              <w:rPr>
                <w:rFonts w:ascii="Times New Roman" w:hAnsi="Times New Roman" w:cs="Times New Roman"/>
                <w:sz w:val="20"/>
                <w:szCs w:val="20"/>
              </w:rPr>
              <w:t xml:space="preserve"> (1.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895 (1.997-7.59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E66514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E66514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E66514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E66514" w:rsidP="00F93875">
            <w:pPr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682891" w:rsidRPr="00682891" w:rsidTr="00397CE2">
        <w:trPr>
          <w:cnfStyle w:val="000000100000"/>
        </w:trPr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Dizzines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6 (6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7 (5.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9 (6.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716 (.334-1.53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39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7 (7.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9 (5.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129 (.688-1.85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631</w:t>
            </w:r>
          </w:p>
        </w:tc>
      </w:tr>
      <w:tr w:rsidR="00682891" w:rsidRPr="00682891" w:rsidTr="00397CE2"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Seizur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4 (2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 (2.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1 (2.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48 (.142-1.40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17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7 (3.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7 (2.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976 (.459-2.078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950</w:t>
            </w:r>
          </w:p>
        </w:tc>
      </w:tr>
      <w:tr w:rsidR="00682891" w:rsidRPr="00682891" w:rsidTr="00397CE2">
        <w:trPr>
          <w:cnfStyle w:val="000000100000"/>
        </w:trPr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Acute cerebrovascular diseas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 (0.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 (NA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 (0.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49 (.000-758.67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 (0.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 (0.2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194 (.545-8.838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269</w:t>
            </w:r>
          </w:p>
        </w:tc>
      </w:tr>
      <w:tr w:rsidR="00682891" w:rsidRPr="00682891" w:rsidTr="00397CE2"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Ataxi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 (0.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 (1.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 (0.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516 (.374-6.139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56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 (0.6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35 (.075-3.817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</w:tc>
      </w:tr>
      <w:tr w:rsidR="00682891" w:rsidRPr="00682891" w:rsidTr="00397CE2">
        <w:trPr>
          <w:cnfStyle w:val="000000100000"/>
        </w:trPr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Taste impairment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0 (3.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9 (4.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50 (.049-2.50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2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 (1.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7 (4.4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87 (.124-1.208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102</w:t>
            </w:r>
          </w:p>
        </w:tc>
      </w:tr>
      <w:tr w:rsidR="00682891" w:rsidRPr="00682891" w:rsidTr="00397CE2">
        <w:tc>
          <w:tcPr>
            <w:cnfStyle w:val="001000000000"/>
            <w:tcW w:w="1253" w:type="pct"/>
            <w:tcBorders>
              <w:top w:val="nil"/>
              <w:bottom w:val="nil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Smell impairment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1 (3.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0 (4.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94 (.055-2.82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35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 (0.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9 (4.7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64 (.065-1.06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</w:tcPr>
          <w:p w:rsidR="00F93875" w:rsidRPr="00682891" w:rsidRDefault="00F93875" w:rsidP="00F9387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</w:tr>
      <w:tr w:rsidR="00682891" w:rsidRPr="00682891" w:rsidTr="00397CE2">
        <w:trPr>
          <w:cnfStyle w:val="000000100000"/>
        </w:trPr>
        <w:tc>
          <w:tcPr>
            <w:cnfStyle w:val="001000000000"/>
            <w:tcW w:w="1253" w:type="pct"/>
            <w:tcBorders>
              <w:top w:val="nil"/>
              <w:bottom w:val="single" w:sz="4" w:space="0" w:color="auto"/>
              <w:right w:val="nil"/>
            </w:tcBorders>
          </w:tcPr>
          <w:p w:rsidR="00F93875" w:rsidRPr="00682891" w:rsidRDefault="00F93875" w:rsidP="00F938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Vision impairment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 (0.2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 (NA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 (0.2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50 (.000-NA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4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 (NA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 (0.2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50 (.000-NA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</w:tcBorders>
          </w:tcPr>
          <w:p w:rsidR="00F93875" w:rsidRPr="00682891" w:rsidRDefault="00F93875" w:rsidP="00F9387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</w:tr>
    </w:tbl>
    <w:p w:rsidR="001A2A72" w:rsidRPr="00682891" w:rsidRDefault="0088651D" w:rsidP="002550A1">
      <w:pPr>
        <w:rPr>
          <w:rFonts w:ascii="Times New Roman" w:hAnsi="Times New Roman" w:cs="Times New Roman"/>
          <w:sz w:val="20"/>
          <w:szCs w:val="20"/>
        </w:rPr>
      </w:pPr>
      <w:r w:rsidRPr="00682891">
        <w:rPr>
          <w:rFonts w:ascii="Times New Roman" w:hAnsi="Times New Roman" w:cs="Times New Roman"/>
          <w:sz w:val="20"/>
          <w:szCs w:val="20"/>
        </w:rPr>
        <w:t>Abbreviations: Vent, ventilation. ICU, intensive care unit.</w:t>
      </w:r>
    </w:p>
    <w:p w:rsidR="00B22B67" w:rsidRPr="00682891" w:rsidRDefault="00B22B67" w:rsidP="002550A1">
      <w:pPr>
        <w:rPr>
          <w:rFonts w:ascii="Times New Roman" w:hAnsi="Times New Roman" w:cs="Times New Roman"/>
          <w:sz w:val="20"/>
          <w:szCs w:val="20"/>
        </w:rPr>
      </w:pPr>
    </w:p>
    <w:p w:rsidR="00B22B67" w:rsidRPr="00682891" w:rsidRDefault="00B22B67" w:rsidP="002550A1">
      <w:pPr>
        <w:rPr>
          <w:rFonts w:ascii="Times New Roman" w:hAnsi="Times New Roman" w:cs="Times New Roman"/>
          <w:sz w:val="20"/>
          <w:szCs w:val="20"/>
        </w:rPr>
      </w:pPr>
    </w:p>
    <w:p w:rsidR="00B22B67" w:rsidRPr="00682891" w:rsidRDefault="00B22B67" w:rsidP="00B22B67">
      <w:pPr>
        <w:jc w:val="center"/>
        <w:rPr>
          <w:rFonts w:ascii="Times New Roman" w:hAnsi="Times New Roman" w:cs="Times New Roman"/>
          <w:sz w:val="20"/>
          <w:szCs w:val="20"/>
        </w:rPr>
      </w:pPr>
      <w:r w:rsidRPr="00682891">
        <w:rPr>
          <w:rFonts w:ascii="Times New Roman" w:hAnsi="Times New Roman" w:cs="Times New Roman" w:hint="eastAsia"/>
          <w:sz w:val="20"/>
          <w:szCs w:val="20"/>
        </w:rPr>
        <w:t>e</w:t>
      </w:r>
      <w:r w:rsidRPr="00682891">
        <w:rPr>
          <w:rFonts w:ascii="Times New Roman" w:hAnsi="Times New Roman" w:cs="Times New Roman"/>
          <w:sz w:val="20"/>
          <w:szCs w:val="20"/>
        </w:rPr>
        <w:t>T</w:t>
      </w:r>
      <w:r w:rsidRPr="00682891">
        <w:rPr>
          <w:rFonts w:ascii="Times New Roman" w:hAnsi="Times New Roman" w:cs="Times New Roman" w:hint="eastAsia"/>
          <w:sz w:val="20"/>
          <w:szCs w:val="20"/>
        </w:rPr>
        <w:t>able</w:t>
      </w:r>
      <w:r w:rsidRPr="00682891">
        <w:rPr>
          <w:rFonts w:ascii="Times New Roman" w:hAnsi="Times New Roman" w:cs="Times New Roman"/>
          <w:sz w:val="20"/>
          <w:szCs w:val="20"/>
        </w:rPr>
        <w:t xml:space="preserve"> </w:t>
      </w:r>
      <w:r w:rsidR="00E7409B" w:rsidRPr="00682891">
        <w:rPr>
          <w:rFonts w:ascii="Times New Roman" w:hAnsi="Times New Roman" w:cs="Times New Roman"/>
          <w:sz w:val="20"/>
          <w:szCs w:val="20"/>
        </w:rPr>
        <w:t>5</w:t>
      </w:r>
      <w:r w:rsidRPr="00682891">
        <w:rPr>
          <w:rFonts w:ascii="Times New Roman" w:hAnsi="Times New Roman" w:cs="Times New Roman" w:hint="eastAsia"/>
          <w:sz w:val="20"/>
          <w:szCs w:val="20"/>
        </w:rPr>
        <w:t>.</w:t>
      </w:r>
      <w:r w:rsidRPr="00682891">
        <w:rPr>
          <w:rFonts w:ascii="Times New Roman" w:hAnsi="Times New Roman" w:cs="Times New Roman"/>
          <w:sz w:val="20"/>
          <w:szCs w:val="20"/>
        </w:rPr>
        <w:t xml:space="preserve"> Univariate Cox regression for </w:t>
      </w:r>
      <w:bookmarkStart w:id="6" w:name="_Hlk67862301"/>
      <w:r w:rsidRPr="00682891">
        <w:rPr>
          <w:rFonts w:ascii="Times New Roman" w:hAnsi="Times New Roman" w:cs="Times New Roman"/>
          <w:sz w:val="20"/>
          <w:szCs w:val="20"/>
        </w:rPr>
        <w:t xml:space="preserve">mortality </w:t>
      </w:r>
      <w:bookmarkEnd w:id="6"/>
      <w:r w:rsidRPr="00682891">
        <w:rPr>
          <w:rFonts w:ascii="Times New Roman" w:hAnsi="Times New Roman" w:cs="Times New Roman"/>
          <w:sz w:val="20"/>
          <w:szCs w:val="20"/>
        </w:rPr>
        <w:t xml:space="preserve">or </w:t>
      </w:r>
      <w:bookmarkStart w:id="7" w:name="_Hlk67862712"/>
      <w:r w:rsidRPr="00682891">
        <w:rPr>
          <w:rFonts w:ascii="Times New Roman" w:hAnsi="Times New Roman" w:cs="Times New Roman"/>
          <w:sz w:val="20"/>
          <w:szCs w:val="20"/>
        </w:rPr>
        <w:t>ventilation</w:t>
      </w:r>
      <w:bookmarkEnd w:id="7"/>
      <w:r w:rsidRPr="00682891">
        <w:rPr>
          <w:rFonts w:ascii="Times New Roman" w:hAnsi="Times New Roman" w:cs="Times New Roman"/>
          <w:sz w:val="20"/>
          <w:szCs w:val="20"/>
        </w:rPr>
        <w:t>/ICU in laboratory parameters of COVID-19 patients</w:t>
      </w:r>
    </w:p>
    <w:p w:rsidR="00E7409B" w:rsidRPr="00682891" w:rsidRDefault="00E7409B" w:rsidP="00B22B67">
      <w:pPr>
        <w:jc w:val="center"/>
        <w:rPr>
          <w:sz w:val="20"/>
          <w:szCs w:val="20"/>
        </w:rPr>
      </w:pPr>
    </w:p>
    <w:tbl>
      <w:tblPr>
        <w:tblStyle w:val="PlainTable2"/>
        <w:tblW w:w="5000" w:type="pct"/>
        <w:tblLayout w:type="fixed"/>
        <w:tblLook w:val="04A0"/>
      </w:tblPr>
      <w:tblGrid>
        <w:gridCol w:w="2589"/>
        <w:gridCol w:w="2011"/>
        <w:gridCol w:w="1511"/>
        <w:gridCol w:w="1511"/>
        <w:gridCol w:w="1724"/>
        <w:gridCol w:w="693"/>
        <w:gridCol w:w="1449"/>
        <w:gridCol w:w="1449"/>
        <w:gridCol w:w="1871"/>
        <w:gridCol w:w="806"/>
      </w:tblGrid>
      <w:tr w:rsidR="00682891" w:rsidRPr="00682891" w:rsidTr="009514CA">
        <w:trPr>
          <w:cnfStyle w:val="100000000000"/>
          <w:trHeight w:val="274"/>
        </w:trPr>
        <w:tc>
          <w:tcPr>
            <w:cnfStyle w:val="001000000000"/>
            <w:tcW w:w="829" w:type="pct"/>
            <w:tcBorders>
              <w:top w:val="single" w:sz="4" w:space="0" w:color="auto"/>
            </w:tcBorders>
          </w:tcPr>
          <w:p w:rsidR="00B22B67" w:rsidRPr="00682891" w:rsidRDefault="00B22B67" w:rsidP="009514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67861093"/>
            <w:r w:rsidRPr="00682891">
              <w:rPr>
                <w:rFonts w:ascii="Times New Roman" w:hAnsi="Times New Roman" w:cs="Times New Roman"/>
                <w:sz w:val="20"/>
                <w:szCs w:val="20"/>
              </w:rPr>
              <w:t xml:space="preserve">Laboratory </w:t>
            </w:r>
            <w:r w:rsidR="00904DA7" w:rsidRPr="00682891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  <w:bookmarkEnd w:id="8"/>
            <w:r w:rsidRPr="0068289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dian (range)</w:t>
            </w:r>
          </w:p>
        </w:tc>
        <w:tc>
          <w:tcPr>
            <w:tcW w:w="644" w:type="pct"/>
            <w:tcBorders>
              <w:top w:val="single" w:sz="4" w:space="0" w:color="auto"/>
            </w:tcBorders>
          </w:tcPr>
          <w:p w:rsidR="00B22B67" w:rsidRPr="00682891" w:rsidRDefault="00B22B67" w:rsidP="009514CA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otal </w:t>
            </w:r>
          </w:p>
          <w:p w:rsidR="00B22B67" w:rsidRPr="00682891" w:rsidRDefault="00B22B67" w:rsidP="009514CA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n= 495)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:rsidR="00B22B67" w:rsidRPr="00682891" w:rsidRDefault="00B22B67" w:rsidP="009514CA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ortality </w:t>
            </w:r>
          </w:p>
          <w:p w:rsidR="00B22B67" w:rsidRPr="00682891" w:rsidRDefault="00B22B67" w:rsidP="009514CA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n= 55)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:rsidR="00B22B67" w:rsidRPr="00682891" w:rsidRDefault="00B22B67" w:rsidP="009514CA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 mortality </w:t>
            </w:r>
          </w:p>
          <w:p w:rsidR="00B22B67" w:rsidRPr="00682891" w:rsidRDefault="00B22B67" w:rsidP="009514CA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n= 440)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:rsidR="00B22B67" w:rsidRPr="00682891" w:rsidRDefault="00B22B67" w:rsidP="009514CA">
            <w:pPr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azard Ratio</w:t>
            </w:r>
          </w:p>
          <w:p w:rsidR="00B22B67" w:rsidRPr="00682891" w:rsidRDefault="00B22B67" w:rsidP="009514CA">
            <w:pPr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(95% CI)</w:t>
            </w:r>
          </w:p>
        </w:tc>
        <w:tc>
          <w:tcPr>
            <w:tcW w:w="222" w:type="pct"/>
            <w:tcBorders>
              <w:top w:val="single" w:sz="4" w:space="0" w:color="auto"/>
            </w:tcBorders>
          </w:tcPr>
          <w:p w:rsidR="00B22B67" w:rsidRPr="00682891" w:rsidRDefault="00B22B67" w:rsidP="009514CA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alue</w:t>
            </w:r>
          </w:p>
        </w:tc>
        <w:tc>
          <w:tcPr>
            <w:tcW w:w="464" w:type="pct"/>
            <w:tcBorders>
              <w:top w:val="single" w:sz="4" w:space="0" w:color="auto"/>
            </w:tcBorders>
          </w:tcPr>
          <w:p w:rsidR="00B22B67" w:rsidRPr="00682891" w:rsidRDefault="00B22B67" w:rsidP="009514CA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nt/ICU</w:t>
            </w:r>
          </w:p>
          <w:p w:rsidR="00B22B67" w:rsidRPr="00682891" w:rsidRDefault="00B22B67" w:rsidP="009514CA">
            <w:pPr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n= 120)</w:t>
            </w:r>
          </w:p>
        </w:tc>
        <w:tc>
          <w:tcPr>
            <w:tcW w:w="464" w:type="pct"/>
            <w:tcBorders>
              <w:top w:val="single" w:sz="4" w:space="0" w:color="auto"/>
            </w:tcBorders>
          </w:tcPr>
          <w:p w:rsidR="00B22B67" w:rsidRPr="00682891" w:rsidRDefault="00B22B67" w:rsidP="009514CA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 Vent/ICU</w:t>
            </w:r>
          </w:p>
          <w:p w:rsidR="00B22B67" w:rsidRPr="00682891" w:rsidRDefault="00B22B67" w:rsidP="009514CA">
            <w:pPr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n= 375)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:rsidR="00B22B67" w:rsidRPr="00682891" w:rsidRDefault="00B22B67" w:rsidP="009514CA">
            <w:pPr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azard Ratio</w:t>
            </w:r>
          </w:p>
          <w:p w:rsidR="00B22B67" w:rsidRPr="00682891" w:rsidRDefault="00B22B67" w:rsidP="009514CA">
            <w:pPr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(95% CI)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:rsidR="00B22B67" w:rsidRPr="00682891" w:rsidRDefault="00B22B67" w:rsidP="009514CA">
            <w:pPr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alue</w:t>
            </w:r>
          </w:p>
        </w:tc>
      </w:tr>
      <w:tr w:rsidR="00682891" w:rsidRPr="00682891" w:rsidTr="009514CA">
        <w:trPr>
          <w:cnfStyle w:val="000000100000"/>
          <w:trHeight w:val="324"/>
        </w:trPr>
        <w:tc>
          <w:tcPr>
            <w:cnfStyle w:val="001000000000"/>
            <w:tcW w:w="829" w:type="pct"/>
            <w:tcBorders>
              <w:top w:val="single" w:sz="4" w:space="0" w:color="auto"/>
              <w:bottom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Blood pressure, mmHg</w:t>
            </w: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single" w:sz="4" w:space="0" w:color="auto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2891" w:rsidRPr="00682891" w:rsidTr="009514CA">
        <w:trPr>
          <w:trHeight w:val="324"/>
        </w:trPr>
        <w:tc>
          <w:tcPr>
            <w:cnfStyle w:val="001000000000"/>
            <w:tcW w:w="829" w:type="pct"/>
            <w:tcBorders>
              <w:top w:val="nil"/>
              <w:bottom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Systolic blood pressure</w:t>
            </w:r>
          </w:p>
        </w:tc>
        <w:tc>
          <w:tcPr>
            <w:tcW w:w="644" w:type="pct"/>
            <w:tcBorders>
              <w:top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24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73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47.0)</w:t>
            </w:r>
          </w:p>
        </w:tc>
        <w:tc>
          <w:tcPr>
            <w:tcW w:w="484" w:type="pct"/>
            <w:tcBorders>
              <w:top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14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79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97.0)</w:t>
            </w:r>
          </w:p>
        </w:tc>
        <w:tc>
          <w:tcPr>
            <w:tcW w:w="484" w:type="pct"/>
            <w:tcBorders>
              <w:top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25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73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47.0)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991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(.978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-1.004)</w:t>
            </w:r>
          </w:p>
        </w:tc>
        <w:tc>
          <w:tcPr>
            <w:tcW w:w="222" w:type="pct"/>
            <w:tcBorders>
              <w:top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158</w:t>
            </w:r>
          </w:p>
        </w:tc>
        <w:tc>
          <w:tcPr>
            <w:tcW w:w="464" w:type="pct"/>
            <w:tcBorders>
              <w:top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23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73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47.0)</w:t>
            </w:r>
          </w:p>
        </w:tc>
        <w:tc>
          <w:tcPr>
            <w:tcW w:w="464" w:type="pct"/>
            <w:tcBorders>
              <w:top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24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81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00.0)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997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988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-1.005)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472</w:t>
            </w:r>
          </w:p>
        </w:tc>
      </w:tr>
      <w:tr w:rsidR="00682891" w:rsidRPr="00682891" w:rsidTr="009514CA">
        <w:trPr>
          <w:cnfStyle w:val="000000100000"/>
          <w:trHeight w:val="324"/>
        </w:trPr>
        <w:tc>
          <w:tcPr>
            <w:cnfStyle w:val="001000000000"/>
            <w:tcW w:w="829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Diastolic blood pressur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79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36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36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36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15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79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42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36.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999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(.982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-1.016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89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36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36.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79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49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35.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973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(.959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-.986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9514CA">
        <w:trPr>
          <w:trHeight w:val="288"/>
        </w:trPr>
        <w:tc>
          <w:tcPr>
            <w:cnfStyle w:val="001000000000"/>
            <w:tcW w:w="829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9" w:name="_Hlk67861167"/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lood oxygen saturation</w:t>
            </w:r>
            <w:bookmarkEnd w:id="9"/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%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6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59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0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3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59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0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6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68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0.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996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(.961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-1.03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8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4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59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0.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7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88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0.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927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(.906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-.949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CC465E">
        <w:trPr>
          <w:cnfStyle w:val="000000100000"/>
          <w:trHeight w:val="323"/>
        </w:trPr>
        <w:tc>
          <w:tcPr>
            <w:cnfStyle w:val="001000000000"/>
            <w:tcW w:w="829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lood glucose, mg/d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6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9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258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16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71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47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5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9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258.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997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(.991-1.003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3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18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50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258.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2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9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04.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002 (1.001-1.003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9514CA">
        <w:tc>
          <w:tcPr>
            <w:cnfStyle w:val="001000000000"/>
            <w:tcW w:w="829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10" w:name="_Hlk67861228"/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lood urea nitrogen, mg/d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06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7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9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06.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993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(.977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-1.009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38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06.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4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8.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010 (1.004-1.016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682891" w:rsidRPr="00682891" w:rsidTr="009514CA">
        <w:trPr>
          <w:cnfStyle w:val="000000100000"/>
        </w:trPr>
        <w:tc>
          <w:tcPr>
            <w:cnfStyle w:val="001000000000"/>
            <w:tcW w:w="829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reatinine, mg/d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3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8.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.8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3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8.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917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(.750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-1.12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39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1 (0.4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8.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3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.3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063 (1.013-1.115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3</w:t>
            </w:r>
          </w:p>
        </w:tc>
      </w:tr>
      <w:bookmarkEnd w:id="10"/>
      <w:tr w:rsidR="00682891" w:rsidRPr="00682891" w:rsidTr="009514CA">
        <w:tc>
          <w:tcPr>
            <w:cnfStyle w:val="001000000000"/>
            <w:tcW w:w="829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dium, mmol/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36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118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69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35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125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64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36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118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69.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990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(.945-1.037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67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36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118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69.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36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125.4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64.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003 (.970-1.038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841</w:t>
            </w:r>
          </w:p>
        </w:tc>
      </w:tr>
      <w:tr w:rsidR="00682891" w:rsidRPr="00682891" w:rsidTr="009514CA">
        <w:trPr>
          <w:cnfStyle w:val="000000100000"/>
        </w:trPr>
        <w:tc>
          <w:tcPr>
            <w:cnfStyle w:val="001000000000"/>
            <w:tcW w:w="829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tassium, mmol/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.9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.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.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910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(.612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-1.353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64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.6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.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.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296 (1.045-1.608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8</w:t>
            </w:r>
          </w:p>
        </w:tc>
      </w:tr>
      <w:tr w:rsidR="00682891" w:rsidRPr="00682891" w:rsidTr="009514CA">
        <w:tc>
          <w:tcPr>
            <w:cnfStyle w:val="001000000000"/>
            <w:tcW w:w="829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loride, mmol/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9.4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26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83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24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9.4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26.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022 (.991-1.053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17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9.4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26.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0.3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9.6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24.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993 (.976-1.009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384</w:t>
            </w:r>
          </w:p>
        </w:tc>
      </w:tr>
      <w:tr w:rsidR="00682891" w:rsidRPr="00682891" w:rsidTr="009514CA">
        <w:trPr>
          <w:cnfStyle w:val="000000100000"/>
        </w:trPr>
        <w:tc>
          <w:tcPr>
            <w:cnfStyle w:val="001000000000"/>
            <w:tcW w:w="829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lcium, mmol/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.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.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.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952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(.864-1.05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3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.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.2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027 (.965-1.093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402</w:t>
            </w:r>
          </w:p>
        </w:tc>
      </w:tr>
      <w:tr w:rsidR="00682891" w:rsidRPr="00682891" w:rsidTr="009514CA">
        <w:tc>
          <w:tcPr>
            <w:cnfStyle w:val="001000000000"/>
            <w:tcW w:w="829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gnesium, mmol/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.7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.8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.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533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(.246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-1.154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1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.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.4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.321 (1.517-3.553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9514CA">
        <w:trPr>
          <w:cnfStyle w:val="000000100000"/>
        </w:trPr>
        <w:tc>
          <w:tcPr>
            <w:cnfStyle w:val="001000000000"/>
            <w:tcW w:w="829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hosphorus, mmol/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4.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.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4.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852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(.646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-1.12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25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4.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.4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167 (1.085-1.256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9514CA">
        <w:tc>
          <w:tcPr>
            <w:cnfStyle w:val="001000000000"/>
            <w:tcW w:w="829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tein Total, g/d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4.6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.7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4.6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.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4.7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.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930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(.670-1.29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66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4.6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.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4.7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.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919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(.742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-1.139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440</w:t>
            </w:r>
          </w:p>
        </w:tc>
      </w:tr>
      <w:tr w:rsidR="00682891" w:rsidRPr="00682891" w:rsidTr="009514CA">
        <w:trPr>
          <w:cnfStyle w:val="000000100000"/>
        </w:trPr>
        <w:tc>
          <w:tcPr>
            <w:cnfStyle w:val="001000000000"/>
            <w:tcW w:w="829" w:type="pct"/>
            <w:tcBorders>
              <w:top w:val="nil"/>
              <w:bottom w:val="nil"/>
              <w:right w:val="nil"/>
            </w:tcBorders>
          </w:tcPr>
          <w:p w:rsidR="00B22B67" w:rsidRPr="00682891" w:rsidRDefault="00087F0F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bumin</w:t>
            </w:r>
            <w:r w:rsidR="00B22B67"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g/d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.4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.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.4-5.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.7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.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609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(.363-1.02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.4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.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.7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.1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857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(.615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-1.194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362</w:t>
            </w:r>
          </w:p>
        </w:tc>
      </w:tr>
      <w:tr w:rsidR="00682891" w:rsidRPr="00682891" w:rsidTr="009514CA">
        <w:tc>
          <w:tcPr>
            <w:cnfStyle w:val="001000000000"/>
            <w:tcW w:w="829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ilirubin Total, mg/d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.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.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498 (.923-2.43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10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.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.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821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(.592-1.138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236</w:t>
            </w:r>
          </w:p>
        </w:tc>
      </w:tr>
      <w:tr w:rsidR="00682891" w:rsidRPr="00682891" w:rsidTr="009514CA">
        <w:trPr>
          <w:cnfStyle w:val="000000100000"/>
        </w:trPr>
        <w:tc>
          <w:tcPr>
            <w:cnfStyle w:val="001000000000"/>
            <w:tcW w:w="829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ilirubin Direct, mg/d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.410 (.640-18.163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1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.5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038 (.251-4.304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959</w:t>
            </w:r>
          </w:p>
        </w:tc>
      </w:tr>
      <w:tr w:rsidR="00682891" w:rsidRPr="00682891" w:rsidTr="009514CA">
        <w:tc>
          <w:tcPr>
            <w:cnfStyle w:val="001000000000"/>
            <w:tcW w:w="829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kaline Phosphatase, U/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3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5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58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17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32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62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1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5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58.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001 (.996-1.005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79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4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31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29.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3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5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58.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001 (.998-1.005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407</w:t>
            </w:r>
          </w:p>
        </w:tc>
      </w:tr>
      <w:tr w:rsidR="00682891" w:rsidRPr="00682891" w:rsidTr="009514CA">
        <w:trPr>
          <w:cnfStyle w:val="000000100000"/>
        </w:trPr>
        <w:tc>
          <w:tcPr>
            <w:cnfStyle w:val="001000000000"/>
            <w:tcW w:w="829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T, U/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7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20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12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08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7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20.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998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(.989-1.007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66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8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08.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7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20.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001 (.997-1.006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561</w:t>
            </w:r>
          </w:p>
        </w:tc>
      </w:tr>
      <w:tr w:rsidR="00682891" w:rsidRPr="00682891" w:rsidTr="009514CA">
        <w:tc>
          <w:tcPr>
            <w:cnfStyle w:val="001000000000"/>
            <w:tcW w:w="829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T, U/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6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16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7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1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6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16.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995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(.984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-1.007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4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6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6.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6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16.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999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(.994-1.005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778</w:t>
            </w:r>
          </w:p>
        </w:tc>
      </w:tr>
      <w:tr w:rsidR="00682891" w:rsidRPr="00682891" w:rsidTr="009514CA">
        <w:trPr>
          <w:cnfStyle w:val="000000100000"/>
        </w:trPr>
        <w:tc>
          <w:tcPr>
            <w:cnfStyle w:val="001000000000"/>
            <w:tcW w:w="829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reatine kinase, U/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58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972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71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1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69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8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4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972.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.999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(.998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-1.001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4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78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1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167.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3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4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972.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000 (.999-1.000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672</w:t>
            </w:r>
          </w:p>
        </w:tc>
      </w:tr>
      <w:tr w:rsidR="00682891" w:rsidRPr="00682891" w:rsidTr="009514CA">
        <w:tc>
          <w:tcPr>
            <w:cnfStyle w:val="001000000000"/>
            <w:tcW w:w="829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C-reactive protein, mg/d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63.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3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3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63.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998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(.981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-1.015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8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63.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60.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004 (.996-1.011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338</w:t>
            </w:r>
          </w:p>
        </w:tc>
      </w:tr>
      <w:tr w:rsidR="00682891" w:rsidRPr="00682891" w:rsidTr="009514CA">
        <w:trPr>
          <w:cnfStyle w:val="000000100000"/>
        </w:trPr>
        <w:tc>
          <w:tcPr>
            <w:cnfStyle w:val="001000000000"/>
            <w:tcW w:w="829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ctate dehydrogenase, U/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62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105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21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45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109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87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54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105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21.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002 (1.000-1.003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08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109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10.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37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105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021.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002 (1.000-1.003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4</w:t>
            </w:r>
          </w:p>
        </w:tc>
      </w:tr>
      <w:tr w:rsidR="00682891" w:rsidRPr="00682891" w:rsidTr="009514CA">
        <w:tc>
          <w:tcPr>
            <w:cnfStyle w:val="001000000000"/>
            <w:tcW w:w="829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11" w:name="_Hlk67861205"/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T-</w:t>
            </w:r>
            <w:proofErr w:type="spellStart"/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BNP</w:t>
            </w:r>
            <w:bookmarkEnd w:id="11"/>
            <w:proofErr w:type="spellEnd"/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pg/</w:t>
            </w:r>
            <w:proofErr w:type="spellStart"/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27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5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4800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00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82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4800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75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5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5000.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000 (1.000-1.00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20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31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3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35000.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71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5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4800.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000 (1.000-1.000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446</w:t>
            </w:r>
          </w:p>
        </w:tc>
      </w:tr>
      <w:tr w:rsidR="00682891" w:rsidRPr="00682891" w:rsidTr="009514CA">
        <w:trPr>
          <w:cnfStyle w:val="000000100000"/>
        </w:trPr>
        <w:tc>
          <w:tcPr>
            <w:cnfStyle w:val="001000000000"/>
            <w:tcW w:w="829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White blood cell, </w:t>
            </w:r>
            <w:r w:rsidRPr="00682891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×</w:t>
            </w: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</w:t>
            </w: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9</w:t>
            </w: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/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7.6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1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3.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1.8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7.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953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(.882-1.029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2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1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3.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2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7.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088 (1.046-1.131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682891" w:rsidRPr="00682891" w:rsidTr="009514CA">
        <w:tc>
          <w:tcPr>
            <w:cnfStyle w:val="001000000000"/>
            <w:tcW w:w="829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moglobin</w:t>
            </w:r>
            <w:proofErr w:type="spellEnd"/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 g/</w:t>
            </w:r>
            <w:proofErr w:type="spellStart"/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5.7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8.8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6.8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8.8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5.7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8.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929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(.822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-1.05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24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6.8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8.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5.7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8.8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955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(.885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-1.031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241</w:t>
            </w:r>
          </w:p>
        </w:tc>
      </w:tr>
      <w:tr w:rsidR="00682891" w:rsidRPr="00682891" w:rsidTr="009514CA">
        <w:trPr>
          <w:cnfStyle w:val="000000100000"/>
        </w:trPr>
        <w:tc>
          <w:tcPr>
            <w:cnfStyle w:val="001000000000"/>
            <w:tcW w:w="829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latelet, </w:t>
            </w:r>
            <w:r w:rsidRPr="00682891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×</w:t>
            </w: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</w:t>
            </w: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9</w:t>
            </w: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/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07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14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94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50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08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1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14.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998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(.995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-1.001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20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01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14.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07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4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512.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000 (.998-1.002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913</w:t>
            </w:r>
          </w:p>
        </w:tc>
      </w:tr>
      <w:tr w:rsidR="00682891" w:rsidRPr="00682891" w:rsidTr="009514CA">
        <w:tc>
          <w:tcPr>
            <w:cnfStyle w:val="001000000000"/>
            <w:tcW w:w="829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eutrophil, </w:t>
            </w:r>
            <w:r w:rsidRPr="00682891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×</w:t>
            </w: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</w:t>
            </w: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9</w:t>
            </w: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/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77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46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77.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002 (.989-1.015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74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77.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4.4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010 (1.003-1.017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6</w:t>
            </w:r>
          </w:p>
        </w:tc>
      </w:tr>
      <w:tr w:rsidR="00682891" w:rsidRPr="00682891" w:rsidTr="009514CA">
        <w:trPr>
          <w:cnfStyle w:val="000000100000"/>
        </w:trPr>
        <w:tc>
          <w:tcPr>
            <w:cnfStyle w:val="001000000000"/>
            <w:tcW w:w="829" w:type="pct"/>
            <w:tcBorders>
              <w:top w:val="nil"/>
              <w:bottom w:val="nil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ymphocyte, </w:t>
            </w:r>
            <w:r w:rsidRPr="00682891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×</w:t>
            </w: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</w:t>
            </w: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9</w:t>
            </w: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/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.6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8.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.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085 (.953-1.237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2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.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3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9.3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020 (.915-1.138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</w:tcBorders>
          </w:tcPr>
          <w:p w:rsidR="00B22B67" w:rsidRPr="00682891" w:rsidRDefault="00B22B67" w:rsidP="009514CA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717</w:t>
            </w:r>
          </w:p>
        </w:tc>
      </w:tr>
      <w:tr w:rsidR="00682891" w:rsidRPr="00682891" w:rsidTr="009514CA">
        <w:tc>
          <w:tcPr>
            <w:cnfStyle w:val="001000000000"/>
            <w:tcW w:w="829" w:type="pct"/>
            <w:tcBorders>
              <w:top w:val="nil"/>
              <w:bottom w:val="single" w:sz="4" w:space="0" w:color="auto"/>
              <w:right w:val="nil"/>
            </w:tcBorders>
          </w:tcPr>
          <w:p w:rsidR="00B22B67" w:rsidRPr="00682891" w:rsidRDefault="00B22B67" w:rsidP="009514C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-dimer, mg/L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4.9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2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4.3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.8 (0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4.9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974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ab/>
              <w:t>(.924-1.027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33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64.9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Pr="0068289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21.8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1.000 (.986-1.013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</w:tcBorders>
          </w:tcPr>
          <w:p w:rsidR="00B22B67" w:rsidRPr="00682891" w:rsidRDefault="00B22B67" w:rsidP="009514C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682891">
              <w:rPr>
                <w:rFonts w:ascii="Times New Roman" w:hAnsi="Times New Roman" w:cs="Times New Roman"/>
                <w:sz w:val="20"/>
                <w:szCs w:val="20"/>
              </w:rPr>
              <w:t>.979</w:t>
            </w:r>
          </w:p>
        </w:tc>
      </w:tr>
    </w:tbl>
    <w:p w:rsidR="00B22B67" w:rsidRPr="00682891" w:rsidRDefault="00B22B67" w:rsidP="00B22B67">
      <w:pPr>
        <w:rPr>
          <w:rFonts w:ascii="Times New Roman" w:hAnsi="Times New Roman" w:cs="Times New Roman"/>
          <w:sz w:val="20"/>
          <w:szCs w:val="20"/>
        </w:rPr>
      </w:pPr>
      <w:r w:rsidRPr="00682891">
        <w:rPr>
          <w:rFonts w:ascii="Times New Roman" w:hAnsi="Times New Roman" w:cs="Times New Roman"/>
          <w:sz w:val="20"/>
          <w:szCs w:val="20"/>
        </w:rPr>
        <w:t>Abbreviations: SD, Standard deviation. ICU, intensive care unit.</w:t>
      </w:r>
      <w:r w:rsidR="00087F0F" w:rsidRPr="00682891">
        <w:rPr>
          <w:rFonts w:ascii="Times New Roman" w:hAnsi="Times New Roman" w:cs="Times New Roman"/>
        </w:rPr>
        <w:t xml:space="preserve"> </w:t>
      </w:r>
      <w:r w:rsidR="00904DA7" w:rsidRPr="00682891">
        <w:rPr>
          <w:rFonts w:ascii="Times New Roman" w:hAnsi="Times New Roman" w:cs="Times New Roman"/>
        </w:rPr>
        <w:t>AST, Aspartate Transaminase. ALT, Alanine aminotransferase.</w:t>
      </w:r>
    </w:p>
    <w:p w:rsidR="00B22B67" w:rsidRPr="00682891" w:rsidRDefault="00B22B67" w:rsidP="002550A1">
      <w:pPr>
        <w:rPr>
          <w:rFonts w:ascii="Times New Roman" w:hAnsi="Times New Roman" w:cs="Times New Roman"/>
          <w:sz w:val="20"/>
          <w:szCs w:val="20"/>
        </w:rPr>
        <w:sectPr w:rsidR="00B22B67" w:rsidRPr="00682891" w:rsidSect="001A2A72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:rsidR="00323228" w:rsidRPr="00682891" w:rsidRDefault="00323228"/>
    <w:sectPr w:rsidR="00323228" w:rsidRPr="00682891" w:rsidSect="001A2A7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4528" w:rsidRDefault="00064528" w:rsidP="00DD296B">
      <w:r>
        <w:separator/>
      </w:r>
    </w:p>
  </w:endnote>
  <w:endnote w:type="continuationSeparator" w:id="0">
    <w:p w:rsidR="00064528" w:rsidRDefault="00064528" w:rsidP="00DD29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4528" w:rsidRDefault="00064528" w:rsidP="00DD296B">
      <w:r>
        <w:separator/>
      </w:r>
    </w:p>
  </w:footnote>
  <w:footnote w:type="continuationSeparator" w:id="0">
    <w:p w:rsidR="00064528" w:rsidRDefault="00064528" w:rsidP="00DD296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C54043A"/>
    <w:multiLevelType w:val="hybridMultilevel"/>
    <w:tmpl w:val="65C6EFE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ei">
    <w15:presenceInfo w15:providerId="None" w15:userId="Lei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8732A"/>
    <w:rsid w:val="00017CFC"/>
    <w:rsid w:val="0002595B"/>
    <w:rsid w:val="00051E70"/>
    <w:rsid w:val="00064528"/>
    <w:rsid w:val="00087F07"/>
    <w:rsid w:val="00087F0F"/>
    <w:rsid w:val="000A47E5"/>
    <w:rsid w:val="000C02EF"/>
    <w:rsid w:val="000C7777"/>
    <w:rsid w:val="000F2ACF"/>
    <w:rsid w:val="000F2C39"/>
    <w:rsid w:val="00123475"/>
    <w:rsid w:val="00141666"/>
    <w:rsid w:val="001517FF"/>
    <w:rsid w:val="0016515F"/>
    <w:rsid w:val="00182E91"/>
    <w:rsid w:val="001A2A72"/>
    <w:rsid w:val="001E0BD0"/>
    <w:rsid w:val="001E2BAB"/>
    <w:rsid w:val="001F67B7"/>
    <w:rsid w:val="00206906"/>
    <w:rsid w:val="00215E91"/>
    <w:rsid w:val="00224033"/>
    <w:rsid w:val="002262AF"/>
    <w:rsid w:val="0023180D"/>
    <w:rsid w:val="00233023"/>
    <w:rsid w:val="00243FFC"/>
    <w:rsid w:val="002550A1"/>
    <w:rsid w:val="00280436"/>
    <w:rsid w:val="002A5B1E"/>
    <w:rsid w:val="002B08CD"/>
    <w:rsid w:val="002D5EA5"/>
    <w:rsid w:val="002F309A"/>
    <w:rsid w:val="00312C03"/>
    <w:rsid w:val="00323228"/>
    <w:rsid w:val="00323CB3"/>
    <w:rsid w:val="00327C30"/>
    <w:rsid w:val="003455EE"/>
    <w:rsid w:val="00347591"/>
    <w:rsid w:val="003622F7"/>
    <w:rsid w:val="00374242"/>
    <w:rsid w:val="00380FC2"/>
    <w:rsid w:val="00397CE2"/>
    <w:rsid w:val="003D5679"/>
    <w:rsid w:val="003F6913"/>
    <w:rsid w:val="00410B12"/>
    <w:rsid w:val="00435E1D"/>
    <w:rsid w:val="00463CF8"/>
    <w:rsid w:val="00463D4E"/>
    <w:rsid w:val="00477EE9"/>
    <w:rsid w:val="0048467F"/>
    <w:rsid w:val="00492452"/>
    <w:rsid w:val="004971CC"/>
    <w:rsid w:val="005559F7"/>
    <w:rsid w:val="00585442"/>
    <w:rsid w:val="005860EC"/>
    <w:rsid w:val="0059304A"/>
    <w:rsid w:val="005C3913"/>
    <w:rsid w:val="005C747E"/>
    <w:rsid w:val="005E2A16"/>
    <w:rsid w:val="005F3EEF"/>
    <w:rsid w:val="005F44BE"/>
    <w:rsid w:val="006041E4"/>
    <w:rsid w:val="0060637B"/>
    <w:rsid w:val="0063170F"/>
    <w:rsid w:val="00642605"/>
    <w:rsid w:val="00645A09"/>
    <w:rsid w:val="006516BD"/>
    <w:rsid w:val="00682891"/>
    <w:rsid w:val="0068408B"/>
    <w:rsid w:val="006868F5"/>
    <w:rsid w:val="006A3B5C"/>
    <w:rsid w:val="006D460B"/>
    <w:rsid w:val="00700D58"/>
    <w:rsid w:val="007158EB"/>
    <w:rsid w:val="007332FF"/>
    <w:rsid w:val="00735FC0"/>
    <w:rsid w:val="00740CA6"/>
    <w:rsid w:val="007628C4"/>
    <w:rsid w:val="00777963"/>
    <w:rsid w:val="00782313"/>
    <w:rsid w:val="0078345E"/>
    <w:rsid w:val="007A3801"/>
    <w:rsid w:val="007A50C6"/>
    <w:rsid w:val="007B22D4"/>
    <w:rsid w:val="007C2D1E"/>
    <w:rsid w:val="007E74F3"/>
    <w:rsid w:val="007F6928"/>
    <w:rsid w:val="008126C5"/>
    <w:rsid w:val="00824A20"/>
    <w:rsid w:val="00850194"/>
    <w:rsid w:val="00863129"/>
    <w:rsid w:val="00873565"/>
    <w:rsid w:val="00876909"/>
    <w:rsid w:val="0088062C"/>
    <w:rsid w:val="0088651D"/>
    <w:rsid w:val="00890A16"/>
    <w:rsid w:val="008A5408"/>
    <w:rsid w:val="008B7769"/>
    <w:rsid w:val="008F7DF8"/>
    <w:rsid w:val="00904DA7"/>
    <w:rsid w:val="009067AD"/>
    <w:rsid w:val="00931DB8"/>
    <w:rsid w:val="0094218F"/>
    <w:rsid w:val="00946E77"/>
    <w:rsid w:val="009514CA"/>
    <w:rsid w:val="00970974"/>
    <w:rsid w:val="00986ED7"/>
    <w:rsid w:val="0098732A"/>
    <w:rsid w:val="009B6605"/>
    <w:rsid w:val="009C3FDD"/>
    <w:rsid w:val="009C58C6"/>
    <w:rsid w:val="009D78D4"/>
    <w:rsid w:val="00A21B10"/>
    <w:rsid w:val="00A401F8"/>
    <w:rsid w:val="00A41ED8"/>
    <w:rsid w:val="00A45799"/>
    <w:rsid w:val="00A64382"/>
    <w:rsid w:val="00A826AF"/>
    <w:rsid w:val="00A86D8D"/>
    <w:rsid w:val="00A90106"/>
    <w:rsid w:val="00AA66B4"/>
    <w:rsid w:val="00AD37C2"/>
    <w:rsid w:val="00AE04A1"/>
    <w:rsid w:val="00B007EC"/>
    <w:rsid w:val="00B03401"/>
    <w:rsid w:val="00B22B67"/>
    <w:rsid w:val="00B32C94"/>
    <w:rsid w:val="00B443AB"/>
    <w:rsid w:val="00B72BC3"/>
    <w:rsid w:val="00B7327B"/>
    <w:rsid w:val="00B839BE"/>
    <w:rsid w:val="00B96544"/>
    <w:rsid w:val="00BD316D"/>
    <w:rsid w:val="00BE67CD"/>
    <w:rsid w:val="00BE7B88"/>
    <w:rsid w:val="00BF5B5D"/>
    <w:rsid w:val="00BF73BF"/>
    <w:rsid w:val="00C27749"/>
    <w:rsid w:val="00C3768B"/>
    <w:rsid w:val="00C84B88"/>
    <w:rsid w:val="00CC465E"/>
    <w:rsid w:val="00CD5BD8"/>
    <w:rsid w:val="00CD68CC"/>
    <w:rsid w:val="00CF754B"/>
    <w:rsid w:val="00D06285"/>
    <w:rsid w:val="00D06D8B"/>
    <w:rsid w:val="00D23C09"/>
    <w:rsid w:val="00D5750E"/>
    <w:rsid w:val="00DD296B"/>
    <w:rsid w:val="00DF1DAD"/>
    <w:rsid w:val="00E059B7"/>
    <w:rsid w:val="00E22E68"/>
    <w:rsid w:val="00E5631C"/>
    <w:rsid w:val="00E66514"/>
    <w:rsid w:val="00E7409B"/>
    <w:rsid w:val="00E81DD2"/>
    <w:rsid w:val="00E85F4B"/>
    <w:rsid w:val="00E9700F"/>
    <w:rsid w:val="00EA3221"/>
    <w:rsid w:val="00ED766F"/>
    <w:rsid w:val="00EE52CC"/>
    <w:rsid w:val="00F14AC6"/>
    <w:rsid w:val="00F16807"/>
    <w:rsid w:val="00F20D39"/>
    <w:rsid w:val="00F5672F"/>
    <w:rsid w:val="00F738CB"/>
    <w:rsid w:val="00F817CA"/>
    <w:rsid w:val="00F91747"/>
    <w:rsid w:val="00F93875"/>
    <w:rsid w:val="00F95775"/>
    <w:rsid w:val="00FC1097"/>
    <w:rsid w:val="00FC2008"/>
    <w:rsid w:val="00FD0C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96B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29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29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29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296B"/>
    <w:rPr>
      <w:sz w:val="18"/>
      <w:szCs w:val="18"/>
    </w:rPr>
  </w:style>
  <w:style w:type="table" w:customStyle="1" w:styleId="PlainTable2">
    <w:name w:val="Plain Table 2"/>
    <w:basedOn w:val="TableNormal"/>
    <w:uiPriority w:val="42"/>
    <w:rsid w:val="00DD296B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03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033"/>
    <w:rPr>
      <w:sz w:val="18"/>
      <w:szCs w:val="18"/>
    </w:rPr>
  </w:style>
  <w:style w:type="table" w:styleId="TableGrid">
    <w:name w:val="Table Grid"/>
    <w:basedOn w:val="TableNormal"/>
    <w:uiPriority w:val="39"/>
    <w:rsid w:val="00051E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1E0B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0BD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E0BD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9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909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3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B32FA3-9E66-46FE-9840-CD4389E797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033</Words>
  <Characters>11592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</dc:creator>
  <cp:keywords/>
  <dc:description/>
  <cp:lastModifiedBy>Kanimozhi</cp:lastModifiedBy>
  <cp:revision>3</cp:revision>
  <cp:lastPrinted>2020-06-30T07:34:00Z</cp:lastPrinted>
  <dcterms:created xsi:type="dcterms:W3CDTF">2021-06-07T13:15:00Z</dcterms:created>
  <dcterms:modified xsi:type="dcterms:W3CDTF">2021-06-08T07:54:00Z</dcterms:modified>
</cp:coreProperties>
</file>